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71CA" w:rsidRPr="009C6A81" w:rsidRDefault="00862F93" w:rsidP="008F71CA">
      <w:pPr>
        <w:pStyle w:val="Heading2"/>
        <w:spacing w:after="60"/>
      </w:pPr>
      <w:r>
        <w:t xml:space="preserve">Additional file 8. </w:t>
      </w:r>
      <w:r w:rsidR="008F71CA" w:rsidRPr="009C6A81">
        <w:t>Socio-demographic charact</w:t>
      </w:r>
      <w:r w:rsidR="008F71CA">
        <w:t xml:space="preserve">eristics of </w:t>
      </w:r>
      <w:r w:rsidR="0071412C">
        <w:t>samples with</w:t>
      </w:r>
      <w:r w:rsidR="008F71CA">
        <w:t xml:space="preserve"> living arrangement unchanged vs. </w:t>
      </w:r>
      <w:r w:rsidR="0071412C">
        <w:t xml:space="preserve">living arrangement </w:t>
      </w:r>
      <w:r w:rsidR="008F71CA">
        <w:t>change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3"/>
        <w:gridCol w:w="840"/>
        <w:gridCol w:w="840"/>
        <w:gridCol w:w="762"/>
        <w:gridCol w:w="762"/>
        <w:gridCol w:w="840"/>
        <w:gridCol w:w="840"/>
        <w:gridCol w:w="762"/>
        <w:gridCol w:w="762"/>
        <w:gridCol w:w="840"/>
        <w:gridCol w:w="840"/>
        <w:gridCol w:w="840"/>
        <w:gridCol w:w="762"/>
        <w:gridCol w:w="840"/>
        <w:gridCol w:w="840"/>
        <w:gridCol w:w="840"/>
        <w:gridCol w:w="840"/>
      </w:tblGrid>
      <w:tr w:rsidR="008F71CA" w:rsidRPr="00173623" w:rsidTr="000F5D2C">
        <w:trPr>
          <w:trHeight w:val="144"/>
        </w:trPr>
        <w:tc>
          <w:tcPr>
            <w:tcW w:w="0" w:type="auto"/>
            <w:tcBorders>
              <w:top w:val="single" w:sz="4" w:space="0" w:color="auto"/>
            </w:tcBorders>
          </w:tcPr>
          <w:p w:rsidR="008F71CA" w:rsidRPr="00173623" w:rsidRDefault="008F71CA" w:rsidP="00486E8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0" w:type="auto"/>
            <w:gridSpan w:val="8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1CA" w:rsidRDefault="008F71CA" w:rsidP="00486E8B">
            <w:pPr>
              <w:spacing w:after="0" w:line="240" w:lineRule="auto"/>
              <w:jc w:val="center"/>
              <w:rPr>
                <w:b/>
                <w:sz w:val="18"/>
                <w:szCs w:val="14"/>
              </w:rPr>
            </w:pPr>
            <w:r>
              <w:rPr>
                <w:b/>
                <w:sz w:val="18"/>
                <w:szCs w:val="14"/>
              </w:rPr>
              <w:t>Living arrangement unchanged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F71CA" w:rsidRDefault="008F71CA" w:rsidP="00486E8B">
            <w:pPr>
              <w:spacing w:after="0" w:line="240" w:lineRule="auto"/>
              <w:jc w:val="center"/>
              <w:rPr>
                <w:b/>
                <w:sz w:val="18"/>
                <w:szCs w:val="14"/>
              </w:rPr>
            </w:pPr>
            <w:r>
              <w:rPr>
                <w:b/>
                <w:sz w:val="18"/>
                <w:szCs w:val="14"/>
              </w:rPr>
              <w:t>Living arrangement changed</w:t>
            </w:r>
          </w:p>
        </w:tc>
      </w:tr>
      <w:tr w:rsidR="008F71CA" w:rsidRPr="00173623" w:rsidTr="000F5D2C">
        <w:trPr>
          <w:trHeight w:val="144"/>
        </w:trPr>
        <w:tc>
          <w:tcPr>
            <w:tcW w:w="0" w:type="auto"/>
          </w:tcPr>
          <w:p w:rsidR="008F71CA" w:rsidRPr="00173623" w:rsidRDefault="008F71CA" w:rsidP="00486E8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1CA" w:rsidRPr="00173623" w:rsidRDefault="008F71CA" w:rsidP="00486E8B">
            <w:pPr>
              <w:spacing w:after="0" w:line="240" w:lineRule="auto"/>
              <w:jc w:val="center"/>
              <w:rPr>
                <w:b/>
                <w:sz w:val="18"/>
                <w:szCs w:val="14"/>
              </w:rPr>
            </w:pPr>
            <w:r>
              <w:rPr>
                <w:b/>
                <w:sz w:val="18"/>
                <w:szCs w:val="14"/>
              </w:rPr>
              <w:t>Men (</w:t>
            </w:r>
            <w:r w:rsidRPr="00173623">
              <w:rPr>
                <w:b/>
                <w:sz w:val="18"/>
                <w:szCs w:val="14"/>
              </w:rPr>
              <w:t>%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1CA" w:rsidRPr="00173623" w:rsidRDefault="008F71CA" w:rsidP="00486E8B">
            <w:pPr>
              <w:spacing w:after="0" w:line="240" w:lineRule="auto"/>
              <w:jc w:val="center"/>
              <w:rPr>
                <w:b/>
                <w:sz w:val="18"/>
                <w:szCs w:val="14"/>
              </w:rPr>
            </w:pPr>
            <w:r>
              <w:rPr>
                <w:b/>
                <w:sz w:val="18"/>
                <w:szCs w:val="14"/>
              </w:rPr>
              <w:t>Women (</w:t>
            </w:r>
            <w:r w:rsidRPr="00173623">
              <w:rPr>
                <w:b/>
                <w:sz w:val="18"/>
                <w:szCs w:val="14"/>
              </w:rPr>
              <w:t>%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1CA" w:rsidRDefault="008F71CA" w:rsidP="00486E8B">
            <w:pPr>
              <w:spacing w:after="0" w:line="240" w:lineRule="auto"/>
              <w:jc w:val="center"/>
              <w:rPr>
                <w:b/>
                <w:sz w:val="18"/>
                <w:szCs w:val="14"/>
              </w:rPr>
            </w:pPr>
            <w:r>
              <w:rPr>
                <w:b/>
                <w:sz w:val="18"/>
                <w:szCs w:val="14"/>
              </w:rPr>
              <w:t>Men (</w:t>
            </w:r>
            <w:r w:rsidRPr="00173623">
              <w:rPr>
                <w:b/>
                <w:sz w:val="18"/>
                <w:szCs w:val="14"/>
              </w:rPr>
              <w:t>%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F71CA" w:rsidRDefault="008F71CA" w:rsidP="00486E8B">
            <w:pPr>
              <w:spacing w:after="0" w:line="240" w:lineRule="auto"/>
              <w:jc w:val="center"/>
              <w:rPr>
                <w:b/>
                <w:sz w:val="18"/>
                <w:szCs w:val="14"/>
              </w:rPr>
            </w:pPr>
            <w:r>
              <w:rPr>
                <w:b/>
                <w:sz w:val="18"/>
                <w:szCs w:val="14"/>
              </w:rPr>
              <w:t>Women (</w:t>
            </w:r>
            <w:r w:rsidRPr="00173623">
              <w:rPr>
                <w:b/>
                <w:sz w:val="18"/>
                <w:szCs w:val="14"/>
              </w:rPr>
              <w:t>%)</w:t>
            </w:r>
          </w:p>
        </w:tc>
      </w:tr>
      <w:tr w:rsidR="00DB3703" w:rsidRPr="00173623" w:rsidTr="000F5D2C">
        <w:trPr>
          <w:trHeight w:val="144"/>
        </w:trPr>
        <w:tc>
          <w:tcPr>
            <w:tcW w:w="0" w:type="auto"/>
            <w:tcBorders>
              <w:bottom w:val="single" w:sz="4" w:space="0" w:color="auto"/>
            </w:tcBorders>
          </w:tcPr>
          <w:p w:rsidR="008F71CA" w:rsidRPr="00173623" w:rsidRDefault="008F71CA" w:rsidP="00486E8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F71CA" w:rsidRPr="00173623" w:rsidRDefault="008F71CA" w:rsidP="008F71CA">
            <w:pPr>
              <w:spacing w:after="0" w:line="240" w:lineRule="auto"/>
              <w:jc w:val="center"/>
              <w:rPr>
                <w:b/>
                <w:sz w:val="18"/>
                <w:szCs w:val="14"/>
              </w:rPr>
            </w:pPr>
            <w:r w:rsidRPr="00173623">
              <w:rPr>
                <w:b/>
                <w:sz w:val="18"/>
                <w:szCs w:val="14"/>
              </w:rPr>
              <w:t>50-59 y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F71CA" w:rsidRPr="00173623" w:rsidRDefault="008F71CA" w:rsidP="008F71CA">
            <w:pPr>
              <w:spacing w:after="0" w:line="240" w:lineRule="auto"/>
              <w:jc w:val="center"/>
              <w:rPr>
                <w:b/>
                <w:sz w:val="18"/>
                <w:szCs w:val="14"/>
              </w:rPr>
            </w:pPr>
            <w:r w:rsidRPr="00173623">
              <w:rPr>
                <w:b/>
                <w:sz w:val="18"/>
                <w:szCs w:val="14"/>
              </w:rPr>
              <w:t>60-69 y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F71CA" w:rsidRPr="00173623" w:rsidRDefault="008F71CA" w:rsidP="00486E8B">
            <w:pPr>
              <w:spacing w:after="0" w:line="240" w:lineRule="auto"/>
              <w:jc w:val="center"/>
              <w:rPr>
                <w:b/>
                <w:sz w:val="18"/>
                <w:szCs w:val="14"/>
              </w:rPr>
            </w:pPr>
            <w:r>
              <w:rPr>
                <w:b/>
                <w:sz w:val="18"/>
                <w:szCs w:val="14"/>
              </w:rPr>
              <w:t>70-7</w:t>
            </w:r>
            <w:r w:rsidRPr="00173623">
              <w:rPr>
                <w:b/>
                <w:sz w:val="18"/>
                <w:szCs w:val="14"/>
              </w:rPr>
              <w:t>9 y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1CA" w:rsidRPr="00173623" w:rsidRDefault="008F71CA" w:rsidP="00486E8B">
            <w:pPr>
              <w:spacing w:after="0" w:line="240" w:lineRule="auto"/>
              <w:jc w:val="center"/>
              <w:rPr>
                <w:b/>
                <w:sz w:val="18"/>
                <w:szCs w:val="14"/>
              </w:rPr>
            </w:pPr>
            <w:r>
              <w:rPr>
                <w:b/>
                <w:sz w:val="18"/>
                <w:szCs w:val="14"/>
              </w:rPr>
              <w:t>80-8</w:t>
            </w:r>
            <w:r w:rsidRPr="00173623">
              <w:rPr>
                <w:b/>
                <w:sz w:val="18"/>
                <w:szCs w:val="14"/>
              </w:rPr>
              <w:t>9 yea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F71CA" w:rsidRPr="00173623" w:rsidRDefault="008F71CA" w:rsidP="00486E8B">
            <w:pPr>
              <w:spacing w:after="0" w:line="240" w:lineRule="auto"/>
              <w:jc w:val="center"/>
              <w:rPr>
                <w:b/>
                <w:sz w:val="18"/>
                <w:szCs w:val="14"/>
              </w:rPr>
            </w:pPr>
            <w:r w:rsidRPr="00173623">
              <w:rPr>
                <w:b/>
                <w:sz w:val="18"/>
                <w:szCs w:val="14"/>
              </w:rPr>
              <w:t>50-59 y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F71CA" w:rsidRPr="00173623" w:rsidRDefault="008F71CA" w:rsidP="00486E8B">
            <w:pPr>
              <w:spacing w:after="0" w:line="240" w:lineRule="auto"/>
              <w:jc w:val="center"/>
              <w:rPr>
                <w:b/>
                <w:sz w:val="18"/>
                <w:szCs w:val="14"/>
              </w:rPr>
            </w:pPr>
            <w:r w:rsidRPr="00173623">
              <w:rPr>
                <w:b/>
                <w:sz w:val="18"/>
                <w:szCs w:val="14"/>
              </w:rPr>
              <w:t>60-69 y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F71CA" w:rsidRPr="00173623" w:rsidRDefault="008F71CA" w:rsidP="00486E8B">
            <w:pPr>
              <w:spacing w:after="0" w:line="240" w:lineRule="auto"/>
              <w:jc w:val="center"/>
              <w:rPr>
                <w:b/>
                <w:sz w:val="18"/>
                <w:szCs w:val="14"/>
              </w:rPr>
            </w:pPr>
            <w:r>
              <w:rPr>
                <w:b/>
                <w:sz w:val="18"/>
                <w:szCs w:val="14"/>
              </w:rPr>
              <w:t>70-7</w:t>
            </w:r>
            <w:r w:rsidRPr="00173623">
              <w:rPr>
                <w:b/>
                <w:sz w:val="18"/>
                <w:szCs w:val="14"/>
              </w:rPr>
              <w:t>9 y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1CA" w:rsidRPr="00173623" w:rsidRDefault="008F71CA" w:rsidP="00486E8B">
            <w:pPr>
              <w:spacing w:after="0" w:line="240" w:lineRule="auto"/>
              <w:jc w:val="center"/>
              <w:rPr>
                <w:b/>
                <w:sz w:val="18"/>
                <w:szCs w:val="14"/>
              </w:rPr>
            </w:pPr>
            <w:r>
              <w:rPr>
                <w:b/>
                <w:sz w:val="18"/>
                <w:szCs w:val="14"/>
              </w:rPr>
              <w:t>80-8</w:t>
            </w:r>
            <w:r w:rsidRPr="00173623">
              <w:rPr>
                <w:b/>
                <w:sz w:val="18"/>
                <w:szCs w:val="14"/>
              </w:rPr>
              <w:t>9 yea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F71CA" w:rsidRPr="00173623" w:rsidRDefault="008F71CA" w:rsidP="00486E8B">
            <w:pPr>
              <w:spacing w:after="0" w:line="240" w:lineRule="auto"/>
              <w:jc w:val="center"/>
              <w:rPr>
                <w:b/>
                <w:sz w:val="18"/>
                <w:szCs w:val="14"/>
              </w:rPr>
            </w:pPr>
            <w:r w:rsidRPr="00173623">
              <w:rPr>
                <w:b/>
                <w:sz w:val="18"/>
                <w:szCs w:val="14"/>
              </w:rPr>
              <w:t>50-59 y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F71CA" w:rsidRPr="00173623" w:rsidRDefault="008F71CA" w:rsidP="00486E8B">
            <w:pPr>
              <w:spacing w:after="0" w:line="240" w:lineRule="auto"/>
              <w:jc w:val="center"/>
              <w:rPr>
                <w:b/>
                <w:sz w:val="18"/>
                <w:szCs w:val="14"/>
              </w:rPr>
            </w:pPr>
            <w:r w:rsidRPr="00173623">
              <w:rPr>
                <w:b/>
                <w:sz w:val="18"/>
                <w:szCs w:val="14"/>
              </w:rPr>
              <w:t>60-69 y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F71CA" w:rsidRPr="00173623" w:rsidRDefault="008F71CA" w:rsidP="00486E8B">
            <w:pPr>
              <w:spacing w:after="0" w:line="240" w:lineRule="auto"/>
              <w:jc w:val="center"/>
              <w:rPr>
                <w:b/>
                <w:sz w:val="18"/>
                <w:szCs w:val="14"/>
              </w:rPr>
            </w:pPr>
            <w:r>
              <w:rPr>
                <w:b/>
                <w:sz w:val="18"/>
                <w:szCs w:val="14"/>
              </w:rPr>
              <w:t>70-7</w:t>
            </w:r>
            <w:r w:rsidRPr="00173623">
              <w:rPr>
                <w:b/>
                <w:sz w:val="18"/>
                <w:szCs w:val="14"/>
              </w:rPr>
              <w:t>9 y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1CA" w:rsidRPr="00173623" w:rsidRDefault="008F71CA" w:rsidP="00486E8B">
            <w:pPr>
              <w:spacing w:after="0" w:line="240" w:lineRule="auto"/>
              <w:jc w:val="center"/>
              <w:rPr>
                <w:b/>
                <w:sz w:val="18"/>
                <w:szCs w:val="14"/>
              </w:rPr>
            </w:pPr>
            <w:r>
              <w:rPr>
                <w:b/>
                <w:sz w:val="18"/>
                <w:szCs w:val="14"/>
              </w:rPr>
              <w:t>80-8</w:t>
            </w:r>
            <w:r w:rsidRPr="00173623">
              <w:rPr>
                <w:b/>
                <w:sz w:val="18"/>
                <w:szCs w:val="14"/>
              </w:rPr>
              <w:t>9 yea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F71CA" w:rsidRPr="00173623" w:rsidRDefault="008F71CA" w:rsidP="00486E8B">
            <w:pPr>
              <w:spacing w:after="0" w:line="240" w:lineRule="auto"/>
              <w:jc w:val="center"/>
              <w:rPr>
                <w:b/>
                <w:sz w:val="18"/>
                <w:szCs w:val="14"/>
              </w:rPr>
            </w:pPr>
            <w:r w:rsidRPr="00173623">
              <w:rPr>
                <w:b/>
                <w:sz w:val="18"/>
                <w:szCs w:val="14"/>
              </w:rPr>
              <w:t>50-59 y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F71CA" w:rsidRPr="00173623" w:rsidRDefault="008F71CA" w:rsidP="00486E8B">
            <w:pPr>
              <w:spacing w:after="0" w:line="240" w:lineRule="auto"/>
              <w:jc w:val="center"/>
              <w:rPr>
                <w:b/>
                <w:sz w:val="18"/>
                <w:szCs w:val="14"/>
              </w:rPr>
            </w:pPr>
            <w:r w:rsidRPr="00173623">
              <w:rPr>
                <w:b/>
                <w:sz w:val="18"/>
                <w:szCs w:val="14"/>
              </w:rPr>
              <w:t>60-69 y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F71CA" w:rsidRPr="00173623" w:rsidRDefault="008F71CA" w:rsidP="00486E8B">
            <w:pPr>
              <w:spacing w:after="0" w:line="240" w:lineRule="auto"/>
              <w:jc w:val="center"/>
              <w:rPr>
                <w:b/>
                <w:sz w:val="18"/>
                <w:szCs w:val="14"/>
              </w:rPr>
            </w:pPr>
            <w:r>
              <w:rPr>
                <w:b/>
                <w:sz w:val="18"/>
                <w:szCs w:val="14"/>
              </w:rPr>
              <w:t>70-7</w:t>
            </w:r>
            <w:r w:rsidRPr="00173623">
              <w:rPr>
                <w:b/>
                <w:sz w:val="18"/>
                <w:szCs w:val="14"/>
              </w:rPr>
              <w:t>9 y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F71CA" w:rsidRPr="00173623" w:rsidRDefault="008F71CA" w:rsidP="00486E8B">
            <w:pPr>
              <w:spacing w:after="0" w:line="240" w:lineRule="auto"/>
              <w:jc w:val="center"/>
              <w:rPr>
                <w:b/>
                <w:sz w:val="18"/>
                <w:szCs w:val="14"/>
              </w:rPr>
            </w:pPr>
            <w:r>
              <w:rPr>
                <w:b/>
                <w:sz w:val="18"/>
                <w:szCs w:val="14"/>
              </w:rPr>
              <w:t>80-8</w:t>
            </w:r>
            <w:r w:rsidRPr="00173623">
              <w:rPr>
                <w:b/>
                <w:sz w:val="18"/>
                <w:szCs w:val="14"/>
              </w:rPr>
              <w:t>9 years</w:t>
            </w:r>
          </w:p>
        </w:tc>
      </w:tr>
      <w:tr w:rsidR="00DB3703" w:rsidRPr="00173623" w:rsidTr="000F5D2C">
        <w:trPr>
          <w:trHeight w:val="144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8F71CA" w:rsidRPr="00173623" w:rsidRDefault="008F71CA" w:rsidP="00486E8B">
            <w:pPr>
              <w:spacing w:after="0" w:line="240" w:lineRule="auto"/>
              <w:rPr>
                <w:b/>
                <w:sz w:val="18"/>
                <w:szCs w:val="14"/>
              </w:rPr>
            </w:pPr>
            <w:r w:rsidRPr="00173623">
              <w:rPr>
                <w:b/>
                <w:sz w:val="18"/>
                <w:szCs w:val="14"/>
              </w:rPr>
              <w:t>Total number of observatio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F71CA" w:rsidRPr="00173623" w:rsidRDefault="000F5D2C" w:rsidP="00486E8B">
            <w:pPr>
              <w:spacing w:after="0" w:line="240" w:lineRule="auto"/>
              <w:rPr>
                <w:sz w:val="18"/>
                <w:szCs w:val="14"/>
              </w:rPr>
            </w:pPr>
            <w:r w:rsidRPr="000F5D2C">
              <w:rPr>
                <w:sz w:val="18"/>
                <w:szCs w:val="14"/>
              </w:rPr>
              <w:t>189,9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F71CA" w:rsidRPr="00173623" w:rsidRDefault="00DB3703" w:rsidP="00486E8B">
            <w:pPr>
              <w:spacing w:after="0" w:line="240" w:lineRule="auto"/>
              <w:rPr>
                <w:sz w:val="18"/>
                <w:szCs w:val="14"/>
              </w:rPr>
            </w:pPr>
            <w:r w:rsidRPr="00DB3703">
              <w:rPr>
                <w:sz w:val="18"/>
                <w:szCs w:val="14"/>
              </w:rPr>
              <w:t>106,5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F71CA" w:rsidRPr="00173623" w:rsidRDefault="00DB3703" w:rsidP="00486E8B">
            <w:pPr>
              <w:spacing w:after="0" w:line="240" w:lineRule="auto"/>
              <w:rPr>
                <w:sz w:val="18"/>
                <w:szCs w:val="14"/>
              </w:rPr>
            </w:pPr>
            <w:r w:rsidRPr="00DB3703">
              <w:rPr>
                <w:sz w:val="18"/>
                <w:szCs w:val="14"/>
              </w:rPr>
              <w:t>60,584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F71CA" w:rsidRPr="00173623" w:rsidRDefault="00DB3703" w:rsidP="00486E8B">
            <w:pPr>
              <w:spacing w:after="0" w:line="240" w:lineRule="auto"/>
              <w:rPr>
                <w:sz w:val="18"/>
                <w:szCs w:val="14"/>
              </w:rPr>
            </w:pPr>
            <w:r w:rsidRPr="00DB3703">
              <w:rPr>
                <w:sz w:val="18"/>
                <w:szCs w:val="14"/>
              </w:rPr>
              <w:t>24,3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8F71CA" w:rsidRPr="00173623" w:rsidRDefault="00486E8B" w:rsidP="00486E8B">
            <w:pPr>
              <w:spacing w:after="0" w:line="240" w:lineRule="auto"/>
              <w:rPr>
                <w:sz w:val="18"/>
                <w:szCs w:val="14"/>
              </w:rPr>
            </w:pPr>
            <w:r w:rsidRPr="00486E8B">
              <w:rPr>
                <w:sz w:val="18"/>
                <w:szCs w:val="14"/>
              </w:rPr>
              <w:t>195,3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F71CA" w:rsidRPr="00173623" w:rsidRDefault="00536648" w:rsidP="00486E8B">
            <w:pPr>
              <w:spacing w:after="0" w:line="240" w:lineRule="auto"/>
              <w:rPr>
                <w:sz w:val="18"/>
                <w:szCs w:val="14"/>
              </w:rPr>
            </w:pPr>
            <w:r w:rsidRPr="00536648">
              <w:rPr>
                <w:sz w:val="18"/>
                <w:szCs w:val="14"/>
              </w:rPr>
              <w:t>122,2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F71CA" w:rsidRPr="00173623" w:rsidRDefault="001A4F94" w:rsidP="00486E8B">
            <w:pPr>
              <w:spacing w:after="0" w:line="240" w:lineRule="auto"/>
              <w:rPr>
                <w:sz w:val="18"/>
                <w:szCs w:val="14"/>
              </w:rPr>
            </w:pPr>
            <w:r w:rsidRPr="001A4F94">
              <w:rPr>
                <w:sz w:val="18"/>
                <w:szCs w:val="14"/>
              </w:rPr>
              <w:t>95,432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F71CA" w:rsidRPr="00173623" w:rsidRDefault="00FC7FD0" w:rsidP="00486E8B">
            <w:pPr>
              <w:spacing w:after="0" w:line="240" w:lineRule="auto"/>
              <w:rPr>
                <w:sz w:val="18"/>
                <w:szCs w:val="14"/>
              </w:rPr>
            </w:pPr>
            <w:r w:rsidRPr="00FC7FD0">
              <w:rPr>
                <w:sz w:val="18"/>
                <w:szCs w:val="14"/>
              </w:rPr>
              <w:t>54,5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8F71CA" w:rsidRDefault="000F5D2C" w:rsidP="00486E8B">
            <w:pPr>
              <w:spacing w:after="0" w:line="240" w:lineRule="auto"/>
              <w:rPr>
                <w:sz w:val="18"/>
                <w:szCs w:val="14"/>
              </w:rPr>
            </w:pPr>
            <w:r w:rsidRPr="000F5D2C">
              <w:rPr>
                <w:sz w:val="18"/>
                <w:szCs w:val="14"/>
              </w:rPr>
              <w:t>493,75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F71CA" w:rsidRDefault="00DB3703" w:rsidP="00486E8B">
            <w:pPr>
              <w:spacing w:after="0" w:line="240" w:lineRule="auto"/>
              <w:rPr>
                <w:sz w:val="18"/>
                <w:szCs w:val="14"/>
              </w:rPr>
            </w:pPr>
            <w:r w:rsidRPr="00DB3703">
              <w:rPr>
                <w:sz w:val="18"/>
                <w:szCs w:val="14"/>
              </w:rPr>
              <w:t>373,42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F71CA" w:rsidRDefault="00DB3703" w:rsidP="00486E8B">
            <w:pPr>
              <w:spacing w:after="0" w:line="240" w:lineRule="auto"/>
              <w:rPr>
                <w:sz w:val="18"/>
                <w:szCs w:val="14"/>
              </w:rPr>
            </w:pPr>
            <w:r w:rsidRPr="00DB3703">
              <w:rPr>
                <w:sz w:val="18"/>
                <w:szCs w:val="14"/>
              </w:rPr>
              <w:t>221,558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8F71CA" w:rsidRDefault="00DB3703" w:rsidP="00486E8B">
            <w:pPr>
              <w:spacing w:after="0" w:line="240" w:lineRule="auto"/>
              <w:rPr>
                <w:sz w:val="18"/>
                <w:szCs w:val="14"/>
              </w:rPr>
            </w:pPr>
            <w:r w:rsidRPr="00DB3703">
              <w:rPr>
                <w:sz w:val="18"/>
                <w:szCs w:val="14"/>
              </w:rPr>
              <w:t>65,4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8F71CA" w:rsidRDefault="00486E8B" w:rsidP="00486E8B">
            <w:pPr>
              <w:spacing w:after="0" w:line="240" w:lineRule="auto"/>
              <w:rPr>
                <w:sz w:val="18"/>
                <w:szCs w:val="14"/>
              </w:rPr>
            </w:pPr>
            <w:r w:rsidRPr="00486E8B">
              <w:rPr>
                <w:sz w:val="18"/>
                <w:szCs w:val="14"/>
              </w:rPr>
              <w:t>506,87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F71CA" w:rsidRDefault="00536648" w:rsidP="00486E8B">
            <w:pPr>
              <w:spacing w:after="0" w:line="240" w:lineRule="auto"/>
              <w:rPr>
                <w:sz w:val="18"/>
                <w:szCs w:val="14"/>
              </w:rPr>
            </w:pPr>
            <w:r w:rsidRPr="00536648">
              <w:rPr>
                <w:sz w:val="18"/>
                <w:szCs w:val="14"/>
              </w:rPr>
              <w:t>447,31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F71CA" w:rsidRDefault="001A4F94" w:rsidP="00486E8B">
            <w:pPr>
              <w:spacing w:after="0" w:line="240" w:lineRule="auto"/>
              <w:rPr>
                <w:sz w:val="18"/>
                <w:szCs w:val="14"/>
              </w:rPr>
            </w:pPr>
            <w:r w:rsidRPr="001A4F94">
              <w:rPr>
                <w:sz w:val="18"/>
                <w:szCs w:val="14"/>
              </w:rPr>
              <w:t>361,79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F71CA" w:rsidRDefault="00FC7FD0" w:rsidP="00486E8B">
            <w:pPr>
              <w:spacing w:after="0" w:line="240" w:lineRule="auto"/>
              <w:rPr>
                <w:sz w:val="18"/>
                <w:szCs w:val="14"/>
              </w:rPr>
            </w:pPr>
            <w:r w:rsidRPr="00FC7FD0">
              <w:rPr>
                <w:sz w:val="18"/>
                <w:szCs w:val="14"/>
              </w:rPr>
              <w:t>162,295</w:t>
            </w:r>
          </w:p>
        </w:tc>
      </w:tr>
      <w:tr w:rsidR="008F71CA" w:rsidRPr="00173623" w:rsidTr="000F5D2C">
        <w:trPr>
          <w:trHeight w:val="144"/>
        </w:trPr>
        <w:tc>
          <w:tcPr>
            <w:tcW w:w="0" w:type="auto"/>
            <w:vAlign w:val="center"/>
          </w:tcPr>
          <w:p w:rsidR="008F71CA" w:rsidRPr="008F71CA" w:rsidRDefault="008F71CA" w:rsidP="00486E8B">
            <w:pPr>
              <w:spacing w:after="0" w:line="240" w:lineRule="auto"/>
              <w:rPr>
                <w:b/>
                <w:sz w:val="18"/>
                <w:szCs w:val="14"/>
              </w:rPr>
            </w:pPr>
            <w:r w:rsidRPr="008F71CA">
              <w:rPr>
                <w:b/>
                <w:sz w:val="18"/>
                <w:szCs w:val="17"/>
              </w:rPr>
              <w:t>8+  hospital days in a year</w:t>
            </w:r>
          </w:p>
        </w:tc>
        <w:tc>
          <w:tcPr>
            <w:tcW w:w="0" w:type="auto"/>
          </w:tcPr>
          <w:p w:rsidR="008F71CA" w:rsidRPr="00173623" w:rsidRDefault="008F71CA" w:rsidP="00486E8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0" w:type="auto"/>
          </w:tcPr>
          <w:p w:rsidR="008F71CA" w:rsidRPr="00173623" w:rsidRDefault="008F71CA" w:rsidP="00486E8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0" w:type="auto"/>
          </w:tcPr>
          <w:p w:rsidR="008F71CA" w:rsidRPr="00173623" w:rsidRDefault="008F71CA" w:rsidP="00486E8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8F71CA" w:rsidRPr="00173623" w:rsidRDefault="008F71CA" w:rsidP="00486E8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F71CA" w:rsidRPr="00173623" w:rsidRDefault="008F71CA" w:rsidP="00486E8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0" w:type="auto"/>
          </w:tcPr>
          <w:p w:rsidR="008F71CA" w:rsidRPr="00173623" w:rsidRDefault="008F71CA" w:rsidP="00486E8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0" w:type="auto"/>
          </w:tcPr>
          <w:p w:rsidR="008F71CA" w:rsidRPr="00173623" w:rsidRDefault="008F71CA" w:rsidP="00486E8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8F71CA" w:rsidRPr="00173623" w:rsidRDefault="008F71CA" w:rsidP="00486E8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F71CA" w:rsidRPr="00173623" w:rsidRDefault="008F71CA" w:rsidP="00486E8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0" w:type="auto"/>
          </w:tcPr>
          <w:p w:rsidR="008F71CA" w:rsidRPr="00173623" w:rsidRDefault="008F71CA" w:rsidP="00486E8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0" w:type="auto"/>
          </w:tcPr>
          <w:p w:rsidR="008F71CA" w:rsidRPr="00173623" w:rsidRDefault="008F71CA" w:rsidP="00486E8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8F71CA" w:rsidRPr="00173623" w:rsidRDefault="008F71CA" w:rsidP="00486E8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F71CA" w:rsidRPr="00173623" w:rsidRDefault="008F71CA" w:rsidP="00486E8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0" w:type="auto"/>
          </w:tcPr>
          <w:p w:rsidR="008F71CA" w:rsidRPr="00173623" w:rsidRDefault="008F71CA" w:rsidP="00486E8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0" w:type="auto"/>
          </w:tcPr>
          <w:p w:rsidR="008F71CA" w:rsidRPr="00173623" w:rsidRDefault="008F71CA" w:rsidP="00486E8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0" w:type="auto"/>
          </w:tcPr>
          <w:p w:rsidR="008F71CA" w:rsidRPr="00173623" w:rsidRDefault="008F71CA" w:rsidP="00486E8B">
            <w:pPr>
              <w:spacing w:after="0" w:line="240" w:lineRule="auto"/>
              <w:rPr>
                <w:sz w:val="18"/>
                <w:szCs w:val="14"/>
              </w:rPr>
            </w:pPr>
          </w:p>
        </w:tc>
      </w:tr>
      <w:tr w:rsidR="008F71CA" w:rsidRPr="00173623" w:rsidTr="000F5D2C">
        <w:trPr>
          <w:trHeight w:val="144"/>
        </w:trPr>
        <w:tc>
          <w:tcPr>
            <w:tcW w:w="0" w:type="auto"/>
            <w:vAlign w:val="center"/>
          </w:tcPr>
          <w:p w:rsidR="008F71CA" w:rsidRPr="008F71CA" w:rsidRDefault="008F71CA" w:rsidP="008F71CA">
            <w:pPr>
              <w:spacing w:after="0" w:line="240" w:lineRule="auto"/>
              <w:ind w:left="144"/>
              <w:rPr>
                <w:sz w:val="18"/>
                <w:szCs w:val="14"/>
              </w:rPr>
            </w:pPr>
            <w:r w:rsidRPr="008F71CA">
              <w:rPr>
                <w:sz w:val="18"/>
                <w:szCs w:val="14"/>
              </w:rPr>
              <w:t>No</w:t>
            </w:r>
          </w:p>
        </w:tc>
        <w:tc>
          <w:tcPr>
            <w:tcW w:w="0" w:type="auto"/>
          </w:tcPr>
          <w:p w:rsidR="008F71CA" w:rsidRPr="00173623" w:rsidRDefault="000F5D2C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94.8</w:t>
            </w:r>
          </w:p>
        </w:tc>
        <w:tc>
          <w:tcPr>
            <w:tcW w:w="0" w:type="auto"/>
          </w:tcPr>
          <w:p w:rsidR="008F71CA" w:rsidRPr="00173623" w:rsidRDefault="00DB3703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90.3</w:t>
            </w:r>
          </w:p>
        </w:tc>
        <w:tc>
          <w:tcPr>
            <w:tcW w:w="0" w:type="auto"/>
          </w:tcPr>
          <w:p w:rsidR="008F71CA" w:rsidRPr="00173623" w:rsidRDefault="00DB3703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80.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8F71CA" w:rsidRPr="00173623" w:rsidRDefault="00DB3703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67.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F71CA" w:rsidRPr="00173623" w:rsidRDefault="00486E8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95.4</w:t>
            </w:r>
          </w:p>
        </w:tc>
        <w:tc>
          <w:tcPr>
            <w:tcW w:w="0" w:type="auto"/>
          </w:tcPr>
          <w:p w:rsidR="008F71CA" w:rsidRPr="00173623" w:rsidRDefault="00857EB5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92.2</w:t>
            </w:r>
          </w:p>
        </w:tc>
        <w:tc>
          <w:tcPr>
            <w:tcW w:w="0" w:type="auto"/>
          </w:tcPr>
          <w:p w:rsidR="008F71CA" w:rsidRPr="00173623" w:rsidRDefault="001A4F94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83.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8F71CA" w:rsidRPr="00173623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69.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F71CA" w:rsidRPr="00173623" w:rsidRDefault="000F5D2C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94.8</w:t>
            </w:r>
          </w:p>
        </w:tc>
        <w:tc>
          <w:tcPr>
            <w:tcW w:w="0" w:type="auto"/>
          </w:tcPr>
          <w:p w:rsidR="008F71CA" w:rsidRPr="00173623" w:rsidRDefault="00DB3703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89.9</w:t>
            </w:r>
          </w:p>
        </w:tc>
        <w:tc>
          <w:tcPr>
            <w:tcW w:w="0" w:type="auto"/>
          </w:tcPr>
          <w:p w:rsidR="008F71CA" w:rsidRPr="00173623" w:rsidRDefault="00DB3703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79.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8F71CA" w:rsidRPr="00173623" w:rsidRDefault="00DB3703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65.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F71CA" w:rsidRPr="00173623" w:rsidRDefault="00486E8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95.4</w:t>
            </w:r>
          </w:p>
        </w:tc>
        <w:tc>
          <w:tcPr>
            <w:tcW w:w="0" w:type="auto"/>
          </w:tcPr>
          <w:p w:rsidR="008F71CA" w:rsidRPr="00173623" w:rsidRDefault="00857EB5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92.1</w:t>
            </w:r>
          </w:p>
        </w:tc>
        <w:tc>
          <w:tcPr>
            <w:tcW w:w="0" w:type="auto"/>
          </w:tcPr>
          <w:p w:rsidR="008F71CA" w:rsidRPr="00173623" w:rsidRDefault="001A4F94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82.3</w:t>
            </w:r>
          </w:p>
        </w:tc>
        <w:tc>
          <w:tcPr>
            <w:tcW w:w="0" w:type="auto"/>
          </w:tcPr>
          <w:p w:rsidR="008F71CA" w:rsidRPr="00173623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67.0</w:t>
            </w:r>
          </w:p>
        </w:tc>
      </w:tr>
      <w:tr w:rsidR="008F71CA" w:rsidRPr="00173623" w:rsidTr="000F5D2C">
        <w:trPr>
          <w:trHeight w:val="144"/>
        </w:trPr>
        <w:tc>
          <w:tcPr>
            <w:tcW w:w="0" w:type="auto"/>
            <w:vAlign w:val="center"/>
          </w:tcPr>
          <w:p w:rsidR="008F71CA" w:rsidRPr="008F71CA" w:rsidRDefault="008F71CA" w:rsidP="008F71CA">
            <w:pPr>
              <w:spacing w:after="0" w:line="240" w:lineRule="auto"/>
              <w:ind w:left="144"/>
              <w:rPr>
                <w:sz w:val="18"/>
                <w:szCs w:val="14"/>
              </w:rPr>
            </w:pPr>
            <w:r w:rsidRPr="008F71CA">
              <w:rPr>
                <w:sz w:val="18"/>
                <w:szCs w:val="14"/>
              </w:rPr>
              <w:t>Yes</w:t>
            </w:r>
          </w:p>
        </w:tc>
        <w:tc>
          <w:tcPr>
            <w:tcW w:w="0" w:type="auto"/>
          </w:tcPr>
          <w:p w:rsidR="008F71CA" w:rsidRPr="00173623" w:rsidRDefault="000F5D2C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5.2</w:t>
            </w:r>
          </w:p>
        </w:tc>
        <w:tc>
          <w:tcPr>
            <w:tcW w:w="0" w:type="auto"/>
          </w:tcPr>
          <w:p w:rsidR="008F71CA" w:rsidRPr="00173623" w:rsidRDefault="00DB3703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9.7</w:t>
            </w:r>
          </w:p>
        </w:tc>
        <w:tc>
          <w:tcPr>
            <w:tcW w:w="0" w:type="auto"/>
          </w:tcPr>
          <w:p w:rsidR="008F71CA" w:rsidRPr="00173623" w:rsidRDefault="00DB3703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9.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8F71CA" w:rsidRPr="00173623" w:rsidRDefault="00DB3703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2.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F71CA" w:rsidRPr="00173623" w:rsidRDefault="00486E8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4.6</w:t>
            </w:r>
          </w:p>
        </w:tc>
        <w:tc>
          <w:tcPr>
            <w:tcW w:w="0" w:type="auto"/>
          </w:tcPr>
          <w:p w:rsidR="008F71CA" w:rsidRPr="00173623" w:rsidRDefault="00857EB5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7.8</w:t>
            </w:r>
          </w:p>
        </w:tc>
        <w:tc>
          <w:tcPr>
            <w:tcW w:w="0" w:type="auto"/>
          </w:tcPr>
          <w:p w:rsidR="008F71CA" w:rsidRPr="00173623" w:rsidRDefault="001A4F94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7.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8F71CA" w:rsidRPr="00173623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0.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F71CA" w:rsidRPr="00173623" w:rsidRDefault="000F5D2C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5.2</w:t>
            </w:r>
          </w:p>
        </w:tc>
        <w:tc>
          <w:tcPr>
            <w:tcW w:w="0" w:type="auto"/>
          </w:tcPr>
          <w:p w:rsidR="008F71CA" w:rsidRPr="00173623" w:rsidRDefault="00DB3703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0.1</w:t>
            </w:r>
          </w:p>
        </w:tc>
        <w:tc>
          <w:tcPr>
            <w:tcW w:w="0" w:type="auto"/>
          </w:tcPr>
          <w:p w:rsidR="008F71CA" w:rsidRPr="00173623" w:rsidRDefault="00DB3703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20.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8F71CA" w:rsidRPr="00173623" w:rsidRDefault="00DB3703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4.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F71CA" w:rsidRPr="00173623" w:rsidRDefault="00486E8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4.5</w:t>
            </w:r>
          </w:p>
        </w:tc>
        <w:tc>
          <w:tcPr>
            <w:tcW w:w="0" w:type="auto"/>
          </w:tcPr>
          <w:p w:rsidR="008F71CA" w:rsidRPr="00173623" w:rsidRDefault="00857EB5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8.0</w:t>
            </w:r>
          </w:p>
        </w:tc>
        <w:tc>
          <w:tcPr>
            <w:tcW w:w="0" w:type="auto"/>
          </w:tcPr>
          <w:p w:rsidR="008F71CA" w:rsidRPr="00173623" w:rsidRDefault="001A4F94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7.7</w:t>
            </w:r>
          </w:p>
        </w:tc>
        <w:tc>
          <w:tcPr>
            <w:tcW w:w="0" w:type="auto"/>
          </w:tcPr>
          <w:p w:rsidR="008F71CA" w:rsidRPr="00173623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3.0</w:t>
            </w:r>
          </w:p>
        </w:tc>
      </w:tr>
      <w:tr w:rsidR="00DB3703" w:rsidRPr="00173623" w:rsidTr="000F5D2C">
        <w:trPr>
          <w:trHeight w:val="144"/>
        </w:trPr>
        <w:tc>
          <w:tcPr>
            <w:tcW w:w="0" w:type="auto"/>
            <w:vAlign w:val="center"/>
          </w:tcPr>
          <w:p w:rsidR="008F71CA" w:rsidRPr="00173623" w:rsidRDefault="008F71CA" w:rsidP="00486E8B">
            <w:pPr>
              <w:spacing w:after="0" w:line="240" w:lineRule="auto"/>
              <w:rPr>
                <w:b/>
                <w:sz w:val="18"/>
                <w:szCs w:val="14"/>
              </w:rPr>
            </w:pPr>
            <w:r w:rsidRPr="00173623">
              <w:rPr>
                <w:b/>
                <w:sz w:val="18"/>
                <w:szCs w:val="14"/>
              </w:rPr>
              <w:t>Region of residence</w:t>
            </w:r>
          </w:p>
        </w:tc>
        <w:tc>
          <w:tcPr>
            <w:tcW w:w="0" w:type="auto"/>
          </w:tcPr>
          <w:p w:rsidR="008F71CA" w:rsidRPr="00173623" w:rsidRDefault="008F71CA" w:rsidP="00486E8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0" w:type="auto"/>
          </w:tcPr>
          <w:p w:rsidR="008F71CA" w:rsidRPr="00173623" w:rsidRDefault="008F71CA" w:rsidP="00486E8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0" w:type="auto"/>
          </w:tcPr>
          <w:p w:rsidR="008F71CA" w:rsidRPr="00173623" w:rsidRDefault="008F71CA" w:rsidP="00486E8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8F71CA" w:rsidRPr="00173623" w:rsidRDefault="008F71CA" w:rsidP="00486E8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F71CA" w:rsidRPr="00173623" w:rsidRDefault="008F71CA" w:rsidP="00486E8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0" w:type="auto"/>
          </w:tcPr>
          <w:p w:rsidR="008F71CA" w:rsidRPr="00173623" w:rsidRDefault="008F71CA" w:rsidP="00486E8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0" w:type="auto"/>
          </w:tcPr>
          <w:p w:rsidR="008F71CA" w:rsidRPr="00173623" w:rsidRDefault="008F71CA" w:rsidP="00486E8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8F71CA" w:rsidRPr="00173623" w:rsidRDefault="008F71CA" w:rsidP="00486E8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F71CA" w:rsidRPr="00173623" w:rsidRDefault="008F71CA" w:rsidP="00486E8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0" w:type="auto"/>
          </w:tcPr>
          <w:p w:rsidR="008F71CA" w:rsidRPr="00173623" w:rsidRDefault="008F71CA" w:rsidP="00486E8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0" w:type="auto"/>
          </w:tcPr>
          <w:p w:rsidR="008F71CA" w:rsidRPr="00173623" w:rsidRDefault="008F71CA" w:rsidP="00486E8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8F71CA" w:rsidRPr="00173623" w:rsidRDefault="008F71CA" w:rsidP="00486E8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F71CA" w:rsidRPr="00173623" w:rsidRDefault="008F71CA" w:rsidP="00486E8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0" w:type="auto"/>
          </w:tcPr>
          <w:p w:rsidR="008F71CA" w:rsidRPr="00173623" w:rsidRDefault="008F71CA" w:rsidP="00486E8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0" w:type="auto"/>
          </w:tcPr>
          <w:p w:rsidR="008F71CA" w:rsidRPr="00173623" w:rsidRDefault="008F71CA" w:rsidP="00486E8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0" w:type="auto"/>
          </w:tcPr>
          <w:p w:rsidR="008F71CA" w:rsidRPr="00173623" w:rsidRDefault="008F71CA" w:rsidP="00486E8B">
            <w:pPr>
              <w:spacing w:after="0" w:line="240" w:lineRule="auto"/>
              <w:rPr>
                <w:sz w:val="18"/>
                <w:szCs w:val="14"/>
              </w:rPr>
            </w:pPr>
          </w:p>
        </w:tc>
      </w:tr>
      <w:tr w:rsidR="00DB3703" w:rsidRPr="00173623" w:rsidTr="000F5D2C">
        <w:trPr>
          <w:trHeight w:val="144"/>
        </w:trPr>
        <w:tc>
          <w:tcPr>
            <w:tcW w:w="0" w:type="auto"/>
            <w:vAlign w:val="center"/>
          </w:tcPr>
          <w:p w:rsidR="008F71CA" w:rsidRPr="00173623" w:rsidRDefault="008F71CA" w:rsidP="00486E8B">
            <w:pPr>
              <w:spacing w:after="0" w:line="240" w:lineRule="auto"/>
              <w:ind w:left="144"/>
              <w:rPr>
                <w:sz w:val="18"/>
                <w:szCs w:val="14"/>
              </w:rPr>
            </w:pPr>
            <w:r w:rsidRPr="00173623">
              <w:rPr>
                <w:sz w:val="18"/>
                <w:szCs w:val="14"/>
              </w:rPr>
              <w:t>South</w:t>
            </w:r>
          </w:p>
        </w:tc>
        <w:tc>
          <w:tcPr>
            <w:tcW w:w="0" w:type="auto"/>
          </w:tcPr>
          <w:p w:rsidR="008F71CA" w:rsidRPr="00173623" w:rsidRDefault="000F5D2C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47.7</w:t>
            </w:r>
          </w:p>
        </w:tc>
        <w:tc>
          <w:tcPr>
            <w:tcW w:w="0" w:type="auto"/>
          </w:tcPr>
          <w:p w:rsidR="008F71CA" w:rsidRPr="00173623" w:rsidRDefault="00DB3703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45.2</w:t>
            </w:r>
          </w:p>
        </w:tc>
        <w:tc>
          <w:tcPr>
            <w:tcW w:w="0" w:type="auto"/>
          </w:tcPr>
          <w:p w:rsidR="008F71CA" w:rsidRPr="00173623" w:rsidRDefault="00DB3703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43.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8F71CA" w:rsidRPr="00173623" w:rsidRDefault="00DB3703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44.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F71CA" w:rsidRPr="00173623" w:rsidRDefault="00486E8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49.2</w:t>
            </w:r>
          </w:p>
        </w:tc>
        <w:tc>
          <w:tcPr>
            <w:tcW w:w="0" w:type="auto"/>
          </w:tcPr>
          <w:p w:rsidR="008F71CA" w:rsidRPr="00173623" w:rsidRDefault="00857EB5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46.7</w:t>
            </w:r>
          </w:p>
        </w:tc>
        <w:tc>
          <w:tcPr>
            <w:tcW w:w="0" w:type="auto"/>
          </w:tcPr>
          <w:p w:rsidR="008F71CA" w:rsidRPr="00173623" w:rsidRDefault="007F56DD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45.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8F71CA" w:rsidRPr="00173623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47.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F71CA" w:rsidRDefault="000F5D2C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47.4</w:t>
            </w:r>
          </w:p>
        </w:tc>
        <w:tc>
          <w:tcPr>
            <w:tcW w:w="0" w:type="auto"/>
          </w:tcPr>
          <w:p w:rsidR="008F71CA" w:rsidRDefault="00DB3703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45.1</w:t>
            </w:r>
          </w:p>
        </w:tc>
        <w:tc>
          <w:tcPr>
            <w:tcW w:w="0" w:type="auto"/>
          </w:tcPr>
          <w:p w:rsidR="008F71CA" w:rsidRDefault="00DB3703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44.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8F71CA" w:rsidRDefault="00DB3703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46.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F71CA" w:rsidRDefault="00486E8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49.4</w:t>
            </w:r>
          </w:p>
        </w:tc>
        <w:tc>
          <w:tcPr>
            <w:tcW w:w="0" w:type="auto"/>
          </w:tcPr>
          <w:p w:rsidR="008F71CA" w:rsidRDefault="00857EB5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46.5</w:t>
            </w:r>
          </w:p>
        </w:tc>
        <w:tc>
          <w:tcPr>
            <w:tcW w:w="0" w:type="auto"/>
          </w:tcPr>
          <w:p w:rsidR="008F71CA" w:rsidRDefault="007F56DD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46.1</w:t>
            </w:r>
          </w:p>
        </w:tc>
        <w:tc>
          <w:tcPr>
            <w:tcW w:w="0" w:type="auto"/>
          </w:tcPr>
          <w:p w:rsidR="008F71CA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48.2</w:t>
            </w:r>
          </w:p>
        </w:tc>
      </w:tr>
      <w:tr w:rsidR="00DB3703" w:rsidRPr="00173623" w:rsidTr="000F5D2C">
        <w:trPr>
          <w:trHeight w:val="144"/>
        </w:trPr>
        <w:tc>
          <w:tcPr>
            <w:tcW w:w="0" w:type="auto"/>
            <w:vAlign w:val="center"/>
          </w:tcPr>
          <w:p w:rsidR="008F71CA" w:rsidRPr="00173623" w:rsidRDefault="008F71CA" w:rsidP="00486E8B">
            <w:pPr>
              <w:spacing w:after="0" w:line="240" w:lineRule="auto"/>
              <w:ind w:left="144"/>
              <w:rPr>
                <w:sz w:val="18"/>
                <w:szCs w:val="14"/>
              </w:rPr>
            </w:pPr>
            <w:r w:rsidRPr="00173623">
              <w:rPr>
                <w:sz w:val="18"/>
                <w:szCs w:val="14"/>
              </w:rPr>
              <w:t>West</w:t>
            </w:r>
          </w:p>
        </w:tc>
        <w:tc>
          <w:tcPr>
            <w:tcW w:w="0" w:type="auto"/>
          </w:tcPr>
          <w:p w:rsidR="008F71CA" w:rsidRPr="00173623" w:rsidRDefault="000F5D2C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26.0</w:t>
            </w:r>
          </w:p>
        </w:tc>
        <w:tc>
          <w:tcPr>
            <w:tcW w:w="0" w:type="auto"/>
          </w:tcPr>
          <w:p w:rsidR="008F71CA" w:rsidRPr="00173623" w:rsidRDefault="00DB3703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27.3</w:t>
            </w:r>
          </w:p>
        </w:tc>
        <w:tc>
          <w:tcPr>
            <w:tcW w:w="0" w:type="auto"/>
          </w:tcPr>
          <w:p w:rsidR="008F71CA" w:rsidRPr="00173623" w:rsidRDefault="00DB3703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28.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8F71CA" w:rsidRPr="00173623" w:rsidRDefault="00DB3703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29.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F71CA" w:rsidRPr="00173623" w:rsidRDefault="00486E8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25.8</w:t>
            </w:r>
          </w:p>
        </w:tc>
        <w:tc>
          <w:tcPr>
            <w:tcW w:w="0" w:type="auto"/>
          </w:tcPr>
          <w:p w:rsidR="008F71CA" w:rsidRPr="00173623" w:rsidRDefault="00857EB5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27.0</w:t>
            </w:r>
          </w:p>
        </w:tc>
        <w:tc>
          <w:tcPr>
            <w:tcW w:w="0" w:type="auto"/>
          </w:tcPr>
          <w:p w:rsidR="008F71CA" w:rsidRPr="00173623" w:rsidRDefault="007F56DD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28.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8F71CA" w:rsidRPr="00173623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28.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F71CA" w:rsidRDefault="000F5D2C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26.4</w:t>
            </w:r>
          </w:p>
        </w:tc>
        <w:tc>
          <w:tcPr>
            <w:tcW w:w="0" w:type="auto"/>
          </w:tcPr>
          <w:p w:rsidR="008F71CA" w:rsidRDefault="00DB3703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27.5</w:t>
            </w:r>
          </w:p>
        </w:tc>
        <w:tc>
          <w:tcPr>
            <w:tcW w:w="0" w:type="auto"/>
          </w:tcPr>
          <w:p w:rsidR="008F71CA" w:rsidRDefault="00DB3703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29.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8F71CA" w:rsidRDefault="00DB3703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29.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F71CA" w:rsidRDefault="00486E8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25.9</w:t>
            </w:r>
          </w:p>
        </w:tc>
        <w:tc>
          <w:tcPr>
            <w:tcW w:w="0" w:type="auto"/>
          </w:tcPr>
          <w:p w:rsidR="008F71CA" w:rsidRDefault="00857EB5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27.3</w:t>
            </w:r>
          </w:p>
        </w:tc>
        <w:tc>
          <w:tcPr>
            <w:tcW w:w="0" w:type="auto"/>
          </w:tcPr>
          <w:p w:rsidR="008F71CA" w:rsidRDefault="007F56DD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28.4</w:t>
            </w:r>
          </w:p>
        </w:tc>
        <w:tc>
          <w:tcPr>
            <w:tcW w:w="0" w:type="auto"/>
          </w:tcPr>
          <w:p w:rsidR="008F71CA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28.6</w:t>
            </w:r>
          </w:p>
        </w:tc>
      </w:tr>
      <w:tr w:rsidR="00DB3703" w:rsidRPr="00173623" w:rsidTr="000F5D2C">
        <w:trPr>
          <w:trHeight w:val="144"/>
        </w:trPr>
        <w:tc>
          <w:tcPr>
            <w:tcW w:w="0" w:type="auto"/>
            <w:vAlign w:val="center"/>
          </w:tcPr>
          <w:p w:rsidR="008F71CA" w:rsidRPr="00173623" w:rsidRDefault="008F71CA" w:rsidP="00486E8B">
            <w:pPr>
              <w:spacing w:after="0" w:line="240" w:lineRule="auto"/>
              <w:ind w:left="144"/>
              <w:rPr>
                <w:sz w:val="18"/>
                <w:szCs w:val="14"/>
              </w:rPr>
            </w:pPr>
            <w:r w:rsidRPr="00173623">
              <w:rPr>
                <w:sz w:val="18"/>
                <w:szCs w:val="14"/>
              </w:rPr>
              <w:t>East</w:t>
            </w:r>
          </w:p>
        </w:tc>
        <w:tc>
          <w:tcPr>
            <w:tcW w:w="0" w:type="auto"/>
          </w:tcPr>
          <w:p w:rsidR="008F71CA" w:rsidRPr="00173623" w:rsidRDefault="000F5D2C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4.3</w:t>
            </w:r>
          </w:p>
        </w:tc>
        <w:tc>
          <w:tcPr>
            <w:tcW w:w="0" w:type="auto"/>
          </w:tcPr>
          <w:p w:rsidR="008F71CA" w:rsidRPr="00173623" w:rsidRDefault="00DB3703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5.4</w:t>
            </w:r>
          </w:p>
        </w:tc>
        <w:tc>
          <w:tcPr>
            <w:tcW w:w="0" w:type="auto"/>
          </w:tcPr>
          <w:p w:rsidR="008F71CA" w:rsidRPr="00173623" w:rsidRDefault="00DB3703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5.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8F71CA" w:rsidRPr="00173623" w:rsidRDefault="00DB3703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5.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F71CA" w:rsidRPr="00173623" w:rsidRDefault="00486E8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3.7</w:t>
            </w:r>
          </w:p>
        </w:tc>
        <w:tc>
          <w:tcPr>
            <w:tcW w:w="0" w:type="auto"/>
          </w:tcPr>
          <w:p w:rsidR="008F71CA" w:rsidRPr="00173623" w:rsidRDefault="00857EB5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5.1</w:t>
            </w:r>
          </w:p>
        </w:tc>
        <w:tc>
          <w:tcPr>
            <w:tcW w:w="0" w:type="auto"/>
          </w:tcPr>
          <w:p w:rsidR="008F71CA" w:rsidRPr="00173623" w:rsidRDefault="007F56DD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5.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8F71CA" w:rsidRPr="00173623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4.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F71CA" w:rsidRDefault="000F5D2C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4.4</w:t>
            </w:r>
          </w:p>
        </w:tc>
        <w:tc>
          <w:tcPr>
            <w:tcW w:w="0" w:type="auto"/>
          </w:tcPr>
          <w:p w:rsidR="008F71CA" w:rsidRDefault="00DB3703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5.6</w:t>
            </w:r>
          </w:p>
        </w:tc>
        <w:tc>
          <w:tcPr>
            <w:tcW w:w="0" w:type="auto"/>
          </w:tcPr>
          <w:p w:rsidR="008F71CA" w:rsidRDefault="00DB3703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5.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8F71CA" w:rsidRDefault="00DB3703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4.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F71CA" w:rsidRDefault="00486E8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3.6</w:t>
            </w:r>
          </w:p>
        </w:tc>
        <w:tc>
          <w:tcPr>
            <w:tcW w:w="0" w:type="auto"/>
          </w:tcPr>
          <w:p w:rsidR="008F71CA" w:rsidRDefault="00857EB5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5.2</w:t>
            </w:r>
          </w:p>
        </w:tc>
        <w:tc>
          <w:tcPr>
            <w:tcW w:w="0" w:type="auto"/>
          </w:tcPr>
          <w:p w:rsidR="008F71CA" w:rsidRDefault="007F56DD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5.2</w:t>
            </w:r>
          </w:p>
        </w:tc>
        <w:tc>
          <w:tcPr>
            <w:tcW w:w="0" w:type="auto"/>
          </w:tcPr>
          <w:p w:rsidR="008F71CA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4.0</w:t>
            </w:r>
          </w:p>
        </w:tc>
      </w:tr>
      <w:tr w:rsidR="00DB3703" w:rsidRPr="00173623" w:rsidTr="000F5D2C">
        <w:trPr>
          <w:trHeight w:val="144"/>
        </w:trPr>
        <w:tc>
          <w:tcPr>
            <w:tcW w:w="0" w:type="auto"/>
            <w:vAlign w:val="center"/>
          </w:tcPr>
          <w:p w:rsidR="008F71CA" w:rsidRPr="00173623" w:rsidRDefault="008F71CA" w:rsidP="00486E8B">
            <w:pPr>
              <w:spacing w:after="0" w:line="240" w:lineRule="auto"/>
              <w:ind w:left="144"/>
              <w:rPr>
                <w:sz w:val="18"/>
                <w:szCs w:val="14"/>
              </w:rPr>
            </w:pPr>
            <w:r w:rsidRPr="00173623">
              <w:rPr>
                <w:sz w:val="18"/>
                <w:szCs w:val="14"/>
              </w:rPr>
              <w:t>North</w:t>
            </w:r>
          </w:p>
        </w:tc>
        <w:tc>
          <w:tcPr>
            <w:tcW w:w="0" w:type="auto"/>
          </w:tcPr>
          <w:p w:rsidR="008F71CA" w:rsidRPr="00173623" w:rsidRDefault="000F5D2C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1.9</w:t>
            </w:r>
          </w:p>
        </w:tc>
        <w:tc>
          <w:tcPr>
            <w:tcW w:w="0" w:type="auto"/>
          </w:tcPr>
          <w:p w:rsidR="008F71CA" w:rsidRPr="00173623" w:rsidRDefault="00DB3703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2.2</w:t>
            </w:r>
          </w:p>
        </w:tc>
        <w:tc>
          <w:tcPr>
            <w:tcW w:w="0" w:type="auto"/>
          </w:tcPr>
          <w:p w:rsidR="008F71CA" w:rsidRPr="00173623" w:rsidRDefault="00DB3703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2.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8F71CA" w:rsidRPr="00173623" w:rsidRDefault="00DB3703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0.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F71CA" w:rsidRPr="00173623" w:rsidRDefault="00486E8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1.4</w:t>
            </w:r>
          </w:p>
        </w:tc>
        <w:tc>
          <w:tcPr>
            <w:tcW w:w="0" w:type="auto"/>
          </w:tcPr>
          <w:p w:rsidR="008F71CA" w:rsidRPr="00173623" w:rsidRDefault="00857EB5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1.3</w:t>
            </w:r>
          </w:p>
        </w:tc>
        <w:tc>
          <w:tcPr>
            <w:tcW w:w="0" w:type="auto"/>
          </w:tcPr>
          <w:p w:rsidR="008F71CA" w:rsidRPr="00173623" w:rsidRDefault="007F56DD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0.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8F71CA" w:rsidRPr="00173623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9.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F71CA" w:rsidRDefault="000F5D2C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1.9</w:t>
            </w:r>
          </w:p>
        </w:tc>
        <w:tc>
          <w:tcPr>
            <w:tcW w:w="0" w:type="auto"/>
          </w:tcPr>
          <w:p w:rsidR="008F71CA" w:rsidRDefault="00DB3703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1.8</w:t>
            </w:r>
          </w:p>
        </w:tc>
        <w:tc>
          <w:tcPr>
            <w:tcW w:w="0" w:type="auto"/>
          </w:tcPr>
          <w:p w:rsidR="008F71CA" w:rsidRDefault="00DB3703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1.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8F71CA" w:rsidRDefault="00DB3703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0.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F71CA" w:rsidRDefault="00486E8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1.2</w:t>
            </w:r>
          </w:p>
        </w:tc>
        <w:tc>
          <w:tcPr>
            <w:tcW w:w="0" w:type="auto"/>
          </w:tcPr>
          <w:p w:rsidR="008F71CA" w:rsidRDefault="00857EB5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1.1</w:t>
            </w:r>
          </w:p>
        </w:tc>
        <w:tc>
          <w:tcPr>
            <w:tcW w:w="0" w:type="auto"/>
          </w:tcPr>
          <w:p w:rsidR="008F71CA" w:rsidRDefault="007F56DD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0.3</w:t>
            </w:r>
          </w:p>
        </w:tc>
        <w:tc>
          <w:tcPr>
            <w:tcW w:w="0" w:type="auto"/>
          </w:tcPr>
          <w:p w:rsidR="008F71CA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9.2</w:t>
            </w:r>
          </w:p>
        </w:tc>
      </w:tr>
      <w:tr w:rsidR="00DB3703" w:rsidRPr="00173623" w:rsidTr="000F5D2C">
        <w:trPr>
          <w:trHeight w:val="144"/>
        </w:trPr>
        <w:tc>
          <w:tcPr>
            <w:tcW w:w="0" w:type="auto"/>
            <w:vAlign w:val="center"/>
          </w:tcPr>
          <w:p w:rsidR="008F71CA" w:rsidRPr="00173623" w:rsidRDefault="008F71CA" w:rsidP="00486E8B">
            <w:pPr>
              <w:spacing w:after="0" w:line="240" w:lineRule="auto"/>
              <w:rPr>
                <w:b/>
                <w:sz w:val="18"/>
                <w:szCs w:val="14"/>
              </w:rPr>
            </w:pPr>
            <w:r w:rsidRPr="00173623">
              <w:rPr>
                <w:b/>
                <w:sz w:val="18"/>
                <w:szCs w:val="14"/>
              </w:rPr>
              <w:t>Education</w:t>
            </w:r>
            <w:r w:rsidRPr="00173623">
              <w:rPr>
                <w:b/>
                <w:sz w:val="18"/>
                <w:szCs w:val="14"/>
                <w:vertAlign w:val="superscript"/>
              </w:rPr>
              <w:t>§</w:t>
            </w:r>
          </w:p>
        </w:tc>
        <w:tc>
          <w:tcPr>
            <w:tcW w:w="0" w:type="auto"/>
          </w:tcPr>
          <w:p w:rsidR="008F71CA" w:rsidRPr="00173623" w:rsidRDefault="008F71CA" w:rsidP="00486E8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0" w:type="auto"/>
          </w:tcPr>
          <w:p w:rsidR="008F71CA" w:rsidRPr="00173623" w:rsidRDefault="008F71CA" w:rsidP="00486E8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0" w:type="auto"/>
          </w:tcPr>
          <w:p w:rsidR="008F71CA" w:rsidRPr="00173623" w:rsidRDefault="008F71CA" w:rsidP="00486E8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8F71CA" w:rsidRPr="00173623" w:rsidRDefault="008F71CA" w:rsidP="00486E8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F71CA" w:rsidRPr="00173623" w:rsidRDefault="008F71CA" w:rsidP="00486E8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0" w:type="auto"/>
          </w:tcPr>
          <w:p w:rsidR="008F71CA" w:rsidRPr="00173623" w:rsidRDefault="008F71CA" w:rsidP="00486E8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0" w:type="auto"/>
          </w:tcPr>
          <w:p w:rsidR="008F71CA" w:rsidRPr="00173623" w:rsidRDefault="008F71CA" w:rsidP="00486E8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8F71CA" w:rsidRPr="00173623" w:rsidRDefault="008F71CA" w:rsidP="00486E8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F71CA" w:rsidRPr="00173623" w:rsidRDefault="008F71CA" w:rsidP="00486E8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0" w:type="auto"/>
          </w:tcPr>
          <w:p w:rsidR="008F71CA" w:rsidRPr="00173623" w:rsidRDefault="008F71CA" w:rsidP="00486E8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0" w:type="auto"/>
          </w:tcPr>
          <w:p w:rsidR="008F71CA" w:rsidRPr="00173623" w:rsidRDefault="008F71CA" w:rsidP="00486E8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8F71CA" w:rsidRPr="00173623" w:rsidRDefault="008F71CA" w:rsidP="00486E8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F71CA" w:rsidRPr="00173623" w:rsidRDefault="008F71CA" w:rsidP="00486E8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0" w:type="auto"/>
          </w:tcPr>
          <w:p w:rsidR="008F71CA" w:rsidRPr="00173623" w:rsidRDefault="008F71CA" w:rsidP="00486E8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0" w:type="auto"/>
          </w:tcPr>
          <w:p w:rsidR="008F71CA" w:rsidRPr="00173623" w:rsidRDefault="008F71CA" w:rsidP="00486E8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0" w:type="auto"/>
          </w:tcPr>
          <w:p w:rsidR="008F71CA" w:rsidRPr="00173623" w:rsidRDefault="008F71CA" w:rsidP="00486E8B">
            <w:pPr>
              <w:spacing w:after="0" w:line="240" w:lineRule="auto"/>
              <w:rPr>
                <w:sz w:val="18"/>
                <w:szCs w:val="14"/>
              </w:rPr>
            </w:pPr>
          </w:p>
        </w:tc>
      </w:tr>
      <w:tr w:rsidR="00DB3703" w:rsidRPr="00173623" w:rsidTr="000F5D2C">
        <w:trPr>
          <w:trHeight w:val="144"/>
        </w:trPr>
        <w:tc>
          <w:tcPr>
            <w:tcW w:w="0" w:type="auto"/>
            <w:vAlign w:val="center"/>
          </w:tcPr>
          <w:p w:rsidR="008F71CA" w:rsidRPr="00173623" w:rsidRDefault="008F71CA" w:rsidP="00486E8B">
            <w:pPr>
              <w:spacing w:after="0" w:line="240" w:lineRule="auto"/>
              <w:ind w:left="144"/>
              <w:rPr>
                <w:sz w:val="18"/>
                <w:szCs w:val="14"/>
              </w:rPr>
            </w:pPr>
            <w:r w:rsidRPr="00173623">
              <w:rPr>
                <w:sz w:val="18"/>
                <w:szCs w:val="14"/>
              </w:rPr>
              <w:t>Compulsory only</w:t>
            </w:r>
          </w:p>
        </w:tc>
        <w:tc>
          <w:tcPr>
            <w:tcW w:w="0" w:type="auto"/>
          </w:tcPr>
          <w:p w:rsidR="008F71CA" w:rsidRPr="00173623" w:rsidRDefault="000F5D2C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45.7</w:t>
            </w:r>
          </w:p>
        </w:tc>
        <w:tc>
          <w:tcPr>
            <w:tcW w:w="0" w:type="auto"/>
          </w:tcPr>
          <w:p w:rsidR="008F71CA" w:rsidRPr="00173623" w:rsidRDefault="00DB3703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63.7</w:t>
            </w:r>
          </w:p>
        </w:tc>
        <w:tc>
          <w:tcPr>
            <w:tcW w:w="0" w:type="auto"/>
          </w:tcPr>
          <w:p w:rsidR="008F71CA" w:rsidRPr="00173623" w:rsidRDefault="00DB3703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74.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8F71CA" w:rsidRPr="00173623" w:rsidRDefault="00DB3703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78.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F71CA" w:rsidRPr="00173623" w:rsidRDefault="00486E8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45.5</w:t>
            </w:r>
          </w:p>
        </w:tc>
        <w:tc>
          <w:tcPr>
            <w:tcW w:w="0" w:type="auto"/>
          </w:tcPr>
          <w:p w:rsidR="008F71CA" w:rsidRPr="00173623" w:rsidRDefault="00857EB5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66.5</w:t>
            </w:r>
          </w:p>
        </w:tc>
        <w:tc>
          <w:tcPr>
            <w:tcW w:w="0" w:type="auto"/>
          </w:tcPr>
          <w:p w:rsidR="008F71CA" w:rsidRPr="00173623" w:rsidRDefault="007F56DD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79.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8F71CA" w:rsidRPr="00173623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83.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F71CA" w:rsidRDefault="000F5D2C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46.9</w:t>
            </w:r>
          </w:p>
        </w:tc>
        <w:tc>
          <w:tcPr>
            <w:tcW w:w="0" w:type="auto"/>
          </w:tcPr>
          <w:p w:rsidR="008F71CA" w:rsidRDefault="00DB3703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65.0</w:t>
            </w:r>
          </w:p>
        </w:tc>
        <w:tc>
          <w:tcPr>
            <w:tcW w:w="0" w:type="auto"/>
          </w:tcPr>
          <w:p w:rsidR="008F71CA" w:rsidRDefault="00DB3703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74.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8F71CA" w:rsidRDefault="00DB3703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77.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F71CA" w:rsidRDefault="00486E8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46.7</w:t>
            </w:r>
          </w:p>
        </w:tc>
        <w:tc>
          <w:tcPr>
            <w:tcW w:w="0" w:type="auto"/>
          </w:tcPr>
          <w:p w:rsidR="008F71CA" w:rsidRDefault="00857EB5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67.3</w:t>
            </w:r>
          </w:p>
        </w:tc>
        <w:tc>
          <w:tcPr>
            <w:tcW w:w="0" w:type="auto"/>
          </w:tcPr>
          <w:p w:rsidR="008F71CA" w:rsidRDefault="007F56DD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78.5</w:t>
            </w:r>
          </w:p>
        </w:tc>
        <w:tc>
          <w:tcPr>
            <w:tcW w:w="0" w:type="auto"/>
          </w:tcPr>
          <w:p w:rsidR="008F71CA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82.6</w:t>
            </w:r>
          </w:p>
        </w:tc>
      </w:tr>
      <w:tr w:rsidR="00DB3703" w:rsidRPr="00173623" w:rsidTr="000F5D2C">
        <w:trPr>
          <w:trHeight w:val="144"/>
        </w:trPr>
        <w:tc>
          <w:tcPr>
            <w:tcW w:w="0" w:type="auto"/>
            <w:vAlign w:val="center"/>
          </w:tcPr>
          <w:p w:rsidR="008F71CA" w:rsidRPr="00173623" w:rsidRDefault="008F71CA" w:rsidP="00486E8B">
            <w:pPr>
              <w:spacing w:after="0" w:line="240" w:lineRule="auto"/>
              <w:ind w:left="144"/>
              <w:rPr>
                <w:sz w:val="18"/>
                <w:szCs w:val="14"/>
              </w:rPr>
            </w:pPr>
            <w:r w:rsidRPr="00173623">
              <w:rPr>
                <w:sz w:val="18"/>
                <w:szCs w:val="14"/>
              </w:rPr>
              <w:t>Upper secondary</w:t>
            </w:r>
          </w:p>
        </w:tc>
        <w:tc>
          <w:tcPr>
            <w:tcW w:w="0" w:type="auto"/>
          </w:tcPr>
          <w:p w:rsidR="008F71CA" w:rsidRPr="00173623" w:rsidRDefault="000F5D2C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29.9</w:t>
            </w:r>
          </w:p>
        </w:tc>
        <w:tc>
          <w:tcPr>
            <w:tcW w:w="0" w:type="auto"/>
          </w:tcPr>
          <w:p w:rsidR="008F71CA" w:rsidRPr="00173623" w:rsidRDefault="00DB3703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8.2</w:t>
            </w:r>
          </w:p>
        </w:tc>
        <w:tc>
          <w:tcPr>
            <w:tcW w:w="0" w:type="auto"/>
          </w:tcPr>
          <w:p w:rsidR="008F71CA" w:rsidRPr="00173623" w:rsidRDefault="00DB3703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2.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8F71CA" w:rsidRPr="00173623" w:rsidRDefault="00DB3703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9.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F71CA" w:rsidRPr="00173623" w:rsidRDefault="00486E8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1.3</w:t>
            </w:r>
          </w:p>
        </w:tc>
        <w:tc>
          <w:tcPr>
            <w:tcW w:w="0" w:type="auto"/>
          </w:tcPr>
          <w:p w:rsidR="008F71CA" w:rsidRPr="00173623" w:rsidRDefault="00857EB5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20.5</w:t>
            </w:r>
          </w:p>
        </w:tc>
        <w:tc>
          <w:tcPr>
            <w:tcW w:w="0" w:type="auto"/>
          </w:tcPr>
          <w:p w:rsidR="008F71CA" w:rsidRPr="00173623" w:rsidRDefault="007F56DD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3.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8F71CA" w:rsidRPr="00173623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0.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F71CA" w:rsidRDefault="000F5D2C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29.3</w:t>
            </w:r>
          </w:p>
        </w:tc>
        <w:tc>
          <w:tcPr>
            <w:tcW w:w="0" w:type="auto"/>
          </w:tcPr>
          <w:p w:rsidR="008F71CA" w:rsidRDefault="00DB3703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7.6</w:t>
            </w:r>
          </w:p>
        </w:tc>
        <w:tc>
          <w:tcPr>
            <w:tcW w:w="0" w:type="auto"/>
          </w:tcPr>
          <w:p w:rsidR="008F71CA" w:rsidRDefault="00DB3703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1.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8F71CA" w:rsidRDefault="00DB3703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0.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F71CA" w:rsidRDefault="00486E8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1.2</w:t>
            </w:r>
          </w:p>
        </w:tc>
        <w:tc>
          <w:tcPr>
            <w:tcW w:w="0" w:type="auto"/>
          </w:tcPr>
          <w:p w:rsidR="008F71CA" w:rsidRDefault="00857EB5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20.1</w:t>
            </w:r>
          </w:p>
        </w:tc>
        <w:tc>
          <w:tcPr>
            <w:tcW w:w="0" w:type="auto"/>
          </w:tcPr>
          <w:p w:rsidR="008F71CA" w:rsidRDefault="007F56DD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3.8</w:t>
            </w:r>
          </w:p>
        </w:tc>
        <w:tc>
          <w:tcPr>
            <w:tcW w:w="0" w:type="auto"/>
          </w:tcPr>
          <w:p w:rsidR="008F71CA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0.7</w:t>
            </w:r>
          </w:p>
        </w:tc>
      </w:tr>
      <w:tr w:rsidR="00DB3703" w:rsidRPr="00173623" w:rsidTr="000F5D2C">
        <w:trPr>
          <w:trHeight w:val="144"/>
        </w:trPr>
        <w:tc>
          <w:tcPr>
            <w:tcW w:w="0" w:type="auto"/>
            <w:vAlign w:val="center"/>
          </w:tcPr>
          <w:p w:rsidR="008F71CA" w:rsidRPr="00173623" w:rsidRDefault="008F71CA" w:rsidP="00486E8B">
            <w:pPr>
              <w:spacing w:after="0" w:line="240" w:lineRule="auto"/>
              <w:ind w:left="144"/>
              <w:rPr>
                <w:sz w:val="18"/>
                <w:szCs w:val="14"/>
              </w:rPr>
            </w:pPr>
            <w:r w:rsidRPr="00173623">
              <w:rPr>
                <w:sz w:val="18"/>
                <w:szCs w:val="14"/>
              </w:rPr>
              <w:t>Tertiary</w:t>
            </w:r>
          </w:p>
        </w:tc>
        <w:tc>
          <w:tcPr>
            <w:tcW w:w="0" w:type="auto"/>
          </w:tcPr>
          <w:p w:rsidR="008F71CA" w:rsidRPr="00173623" w:rsidRDefault="000F5D2C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24.4</w:t>
            </w:r>
          </w:p>
        </w:tc>
        <w:tc>
          <w:tcPr>
            <w:tcW w:w="0" w:type="auto"/>
          </w:tcPr>
          <w:p w:rsidR="008F71CA" w:rsidRPr="00173623" w:rsidRDefault="00DB3703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8.1</w:t>
            </w:r>
          </w:p>
        </w:tc>
        <w:tc>
          <w:tcPr>
            <w:tcW w:w="0" w:type="auto"/>
          </w:tcPr>
          <w:p w:rsidR="008F71CA" w:rsidRPr="00173623" w:rsidRDefault="00DB3703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3.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8F71CA" w:rsidRPr="00173623" w:rsidRDefault="00DB3703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1.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F71CA" w:rsidRPr="00173623" w:rsidRDefault="00486E8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23.2</w:t>
            </w:r>
          </w:p>
        </w:tc>
        <w:tc>
          <w:tcPr>
            <w:tcW w:w="0" w:type="auto"/>
          </w:tcPr>
          <w:p w:rsidR="008F71CA" w:rsidRPr="00173623" w:rsidRDefault="00857EB5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3.0</w:t>
            </w:r>
          </w:p>
        </w:tc>
        <w:tc>
          <w:tcPr>
            <w:tcW w:w="0" w:type="auto"/>
          </w:tcPr>
          <w:p w:rsidR="008F71CA" w:rsidRPr="00173623" w:rsidRDefault="007F56DD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7.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8F71CA" w:rsidRPr="00173623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6.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F71CA" w:rsidRDefault="000F5D2C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23.8</w:t>
            </w:r>
          </w:p>
        </w:tc>
        <w:tc>
          <w:tcPr>
            <w:tcW w:w="0" w:type="auto"/>
          </w:tcPr>
          <w:p w:rsidR="008F71CA" w:rsidRDefault="00DB3703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7.4</w:t>
            </w:r>
          </w:p>
        </w:tc>
        <w:tc>
          <w:tcPr>
            <w:tcW w:w="0" w:type="auto"/>
          </w:tcPr>
          <w:p w:rsidR="008F71CA" w:rsidRDefault="00DB3703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3.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8F71CA" w:rsidRDefault="00DB3703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2.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F71CA" w:rsidRDefault="00486E8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22.2</w:t>
            </w:r>
          </w:p>
        </w:tc>
        <w:tc>
          <w:tcPr>
            <w:tcW w:w="0" w:type="auto"/>
          </w:tcPr>
          <w:p w:rsidR="008F71CA" w:rsidRDefault="00857EB5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2.5</w:t>
            </w:r>
          </w:p>
        </w:tc>
        <w:tc>
          <w:tcPr>
            <w:tcW w:w="0" w:type="auto"/>
          </w:tcPr>
          <w:p w:rsidR="008F71CA" w:rsidRDefault="007F56DD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7.7</w:t>
            </w:r>
          </w:p>
        </w:tc>
        <w:tc>
          <w:tcPr>
            <w:tcW w:w="0" w:type="auto"/>
          </w:tcPr>
          <w:p w:rsidR="008F71CA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6.7</w:t>
            </w:r>
          </w:p>
        </w:tc>
      </w:tr>
      <w:tr w:rsidR="00DB3703" w:rsidRPr="00173623" w:rsidTr="000F5D2C">
        <w:trPr>
          <w:trHeight w:val="144"/>
        </w:trPr>
        <w:tc>
          <w:tcPr>
            <w:tcW w:w="0" w:type="auto"/>
            <w:vAlign w:val="center"/>
          </w:tcPr>
          <w:p w:rsidR="008F71CA" w:rsidRPr="00173623" w:rsidRDefault="008F71CA" w:rsidP="00486E8B">
            <w:pPr>
              <w:spacing w:after="0" w:line="240" w:lineRule="auto"/>
              <w:rPr>
                <w:b/>
                <w:sz w:val="18"/>
                <w:szCs w:val="14"/>
              </w:rPr>
            </w:pPr>
            <w:r w:rsidRPr="00173623">
              <w:rPr>
                <w:b/>
                <w:sz w:val="18"/>
                <w:szCs w:val="14"/>
              </w:rPr>
              <w:t>Household income tertile</w:t>
            </w:r>
            <w:r w:rsidRPr="00173623">
              <w:rPr>
                <w:b/>
                <w:sz w:val="18"/>
                <w:szCs w:val="14"/>
                <w:vertAlign w:val="superscript"/>
              </w:rPr>
              <w:t>§</w:t>
            </w:r>
          </w:p>
        </w:tc>
        <w:tc>
          <w:tcPr>
            <w:tcW w:w="0" w:type="auto"/>
          </w:tcPr>
          <w:p w:rsidR="008F71CA" w:rsidRPr="00173623" w:rsidRDefault="008F71CA" w:rsidP="00486E8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0" w:type="auto"/>
          </w:tcPr>
          <w:p w:rsidR="008F71CA" w:rsidRPr="00173623" w:rsidRDefault="008F71CA" w:rsidP="00486E8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0" w:type="auto"/>
          </w:tcPr>
          <w:p w:rsidR="008F71CA" w:rsidRPr="00173623" w:rsidRDefault="008F71CA" w:rsidP="00486E8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8F71CA" w:rsidRPr="00173623" w:rsidRDefault="008F71CA" w:rsidP="00486E8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F71CA" w:rsidRPr="00173623" w:rsidRDefault="008F71CA" w:rsidP="00486E8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0" w:type="auto"/>
          </w:tcPr>
          <w:p w:rsidR="008F71CA" w:rsidRPr="00173623" w:rsidRDefault="008F71CA" w:rsidP="00486E8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0" w:type="auto"/>
          </w:tcPr>
          <w:p w:rsidR="008F71CA" w:rsidRPr="00173623" w:rsidRDefault="008F71CA" w:rsidP="00486E8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8F71CA" w:rsidRPr="00173623" w:rsidRDefault="008F71CA" w:rsidP="00486E8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F71CA" w:rsidRPr="00173623" w:rsidRDefault="008F71CA" w:rsidP="00486E8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0" w:type="auto"/>
          </w:tcPr>
          <w:p w:rsidR="008F71CA" w:rsidRPr="00173623" w:rsidRDefault="008F71CA" w:rsidP="00486E8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0" w:type="auto"/>
          </w:tcPr>
          <w:p w:rsidR="008F71CA" w:rsidRPr="00173623" w:rsidRDefault="008F71CA" w:rsidP="00486E8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8F71CA" w:rsidRPr="00173623" w:rsidRDefault="008F71CA" w:rsidP="00486E8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F71CA" w:rsidRPr="00173623" w:rsidRDefault="008F71CA" w:rsidP="00486E8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0" w:type="auto"/>
          </w:tcPr>
          <w:p w:rsidR="008F71CA" w:rsidRPr="00173623" w:rsidRDefault="008F71CA" w:rsidP="00486E8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0" w:type="auto"/>
          </w:tcPr>
          <w:p w:rsidR="008F71CA" w:rsidRPr="00173623" w:rsidRDefault="008F71CA" w:rsidP="00486E8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0" w:type="auto"/>
          </w:tcPr>
          <w:p w:rsidR="008F71CA" w:rsidRPr="00173623" w:rsidRDefault="008F71CA" w:rsidP="00486E8B">
            <w:pPr>
              <w:spacing w:after="0" w:line="240" w:lineRule="auto"/>
              <w:rPr>
                <w:sz w:val="18"/>
                <w:szCs w:val="14"/>
              </w:rPr>
            </w:pPr>
          </w:p>
        </w:tc>
      </w:tr>
      <w:tr w:rsidR="00DB3703" w:rsidRPr="00173623" w:rsidTr="000F5D2C">
        <w:trPr>
          <w:trHeight w:val="144"/>
        </w:trPr>
        <w:tc>
          <w:tcPr>
            <w:tcW w:w="0" w:type="auto"/>
            <w:vAlign w:val="center"/>
          </w:tcPr>
          <w:p w:rsidR="008F71CA" w:rsidRPr="00173623" w:rsidRDefault="008F71CA" w:rsidP="00486E8B">
            <w:pPr>
              <w:spacing w:after="0" w:line="240" w:lineRule="auto"/>
              <w:ind w:left="144"/>
              <w:rPr>
                <w:sz w:val="18"/>
                <w:szCs w:val="14"/>
              </w:rPr>
            </w:pPr>
            <w:r w:rsidRPr="00173623">
              <w:rPr>
                <w:sz w:val="18"/>
                <w:szCs w:val="14"/>
              </w:rPr>
              <w:t>Low</w:t>
            </w:r>
          </w:p>
        </w:tc>
        <w:tc>
          <w:tcPr>
            <w:tcW w:w="0" w:type="auto"/>
          </w:tcPr>
          <w:p w:rsidR="008F71CA" w:rsidRPr="00173623" w:rsidRDefault="000F5D2C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3.0</w:t>
            </w:r>
          </w:p>
        </w:tc>
        <w:tc>
          <w:tcPr>
            <w:tcW w:w="0" w:type="auto"/>
          </w:tcPr>
          <w:p w:rsidR="008F71CA" w:rsidRPr="00173623" w:rsidRDefault="00DB3703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0.7</w:t>
            </w:r>
          </w:p>
        </w:tc>
        <w:tc>
          <w:tcPr>
            <w:tcW w:w="0" w:type="auto"/>
          </w:tcPr>
          <w:p w:rsidR="008F71CA" w:rsidRPr="00173623" w:rsidRDefault="00DB3703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1.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8F71CA" w:rsidRPr="00173623" w:rsidRDefault="00DB3703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2.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F71CA" w:rsidRPr="00173623" w:rsidRDefault="00486E8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3.7</w:t>
            </w:r>
          </w:p>
        </w:tc>
        <w:tc>
          <w:tcPr>
            <w:tcW w:w="0" w:type="auto"/>
          </w:tcPr>
          <w:p w:rsidR="008F71CA" w:rsidRPr="00173623" w:rsidRDefault="00857EB5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29.4</w:t>
            </w:r>
          </w:p>
        </w:tc>
        <w:tc>
          <w:tcPr>
            <w:tcW w:w="0" w:type="auto"/>
          </w:tcPr>
          <w:p w:rsidR="008F71CA" w:rsidRPr="00173623" w:rsidRDefault="007F56DD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0.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8F71CA" w:rsidRPr="00173623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1.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F71CA" w:rsidRDefault="000F5D2C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3.8</w:t>
            </w:r>
          </w:p>
        </w:tc>
        <w:tc>
          <w:tcPr>
            <w:tcW w:w="0" w:type="auto"/>
          </w:tcPr>
          <w:p w:rsidR="008F71CA" w:rsidRDefault="00DB3703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28.8</w:t>
            </w:r>
          </w:p>
        </w:tc>
        <w:tc>
          <w:tcPr>
            <w:tcW w:w="0" w:type="auto"/>
          </w:tcPr>
          <w:p w:rsidR="008F71CA" w:rsidRDefault="00DB3703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29.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8F71CA" w:rsidRDefault="00DB3703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1.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F71CA" w:rsidRDefault="00486E8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3.0</w:t>
            </w:r>
          </w:p>
        </w:tc>
        <w:tc>
          <w:tcPr>
            <w:tcW w:w="0" w:type="auto"/>
          </w:tcPr>
          <w:p w:rsidR="008F71CA" w:rsidRDefault="00857EB5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28.3</w:t>
            </w:r>
          </w:p>
        </w:tc>
        <w:tc>
          <w:tcPr>
            <w:tcW w:w="0" w:type="auto"/>
          </w:tcPr>
          <w:p w:rsidR="008F71CA" w:rsidRDefault="007F56DD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29.5</w:t>
            </w:r>
          </w:p>
        </w:tc>
        <w:tc>
          <w:tcPr>
            <w:tcW w:w="0" w:type="auto"/>
          </w:tcPr>
          <w:p w:rsidR="008F71CA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0.7</w:t>
            </w:r>
          </w:p>
        </w:tc>
      </w:tr>
      <w:tr w:rsidR="00DB3703" w:rsidRPr="00173623" w:rsidTr="000F5D2C">
        <w:trPr>
          <w:trHeight w:val="144"/>
        </w:trPr>
        <w:tc>
          <w:tcPr>
            <w:tcW w:w="0" w:type="auto"/>
            <w:vAlign w:val="center"/>
          </w:tcPr>
          <w:p w:rsidR="008F71CA" w:rsidRPr="00173623" w:rsidRDefault="008F71CA" w:rsidP="00486E8B">
            <w:pPr>
              <w:spacing w:after="0" w:line="240" w:lineRule="auto"/>
              <w:ind w:left="144"/>
              <w:rPr>
                <w:sz w:val="18"/>
                <w:szCs w:val="14"/>
              </w:rPr>
            </w:pPr>
            <w:r w:rsidRPr="00173623">
              <w:rPr>
                <w:sz w:val="18"/>
                <w:szCs w:val="14"/>
              </w:rPr>
              <w:t>Middle</w:t>
            </w:r>
          </w:p>
        </w:tc>
        <w:tc>
          <w:tcPr>
            <w:tcW w:w="0" w:type="auto"/>
          </w:tcPr>
          <w:p w:rsidR="008F71CA" w:rsidRPr="00173623" w:rsidRDefault="000F5D2C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4.5</w:t>
            </w:r>
          </w:p>
        </w:tc>
        <w:tc>
          <w:tcPr>
            <w:tcW w:w="0" w:type="auto"/>
          </w:tcPr>
          <w:p w:rsidR="008F71CA" w:rsidRPr="00173623" w:rsidRDefault="00DB3703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2.0</w:t>
            </w:r>
          </w:p>
        </w:tc>
        <w:tc>
          <w:tcPr>
            <w:tcW w:w="0" w:type="auto"/>
          </w:tcPr>
          <w:p w:rsidR="008F71CA" w:rsidRPr="00173623" w:rsidRDefault="00DB3703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3.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8F71CA" w:rsidRPr="00173623" w:rsidRDefault="00DB3703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4.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F71CA" w:rsidRPr="00173623" w:rsidRDefault="00486E8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3.9</w:t>
            </w:r>
          </w:p>
        </w:tc>
        <w:tc>
          <w:tcPr>
            <w:tcW w:w="0" w:type="auto"/>
          </w:tcPr>
          <w:p w:rsidR="008F71CA" w:rsidRPr="00173623" w:rsidRDefault="00857EB5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2.5</w:t>
            </w:r>
          </w:p>
        </w:tc>
        <w:tc>
          <w:tcPr>
            <w:tcW w:w="0" w:type="auto"/>
          </w:tcPr>
          <w:p w:rsidR="008F71CA" w:rsidRPr="00173623" w:rsidRDefault="007F56DD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4.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8F71CA" w:rsidRPr="00173623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4.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F71CA" w:rsidRDefault="000F5D2C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3.9</w:t>
            </w:r>
          </w:p>
        </w:tc>
        <w:tc>
          <w:tcPr>
            <w:tcW w:w="0" w:type="auto"/>
          </w:tcPr>
          <w:p w:rsidR="008F71CA" w:rsidRDefault="00DB3703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1.7</w:t>
            </w:r>
          </w:p>
        </w:tc>
        <w:tc>
          <w:tcPr>
            <w:tcW w:w="0" w:type="auto"/>
          </w:tcPr>
          <w:p w:rsidR="008F71CA" w:rsidRDefault="00DB3703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3.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8F71CA" w:rsidRDefault="00DB3703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3.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F71CA" w:rsidRDefault="00486E8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3.9</w:t>
            </w:r>
          </w:p>
        </w:tc>
        <w:tc>
          <w:tcPr>
            <w:tcW w:w="0" w:type="auto"/>
          </w:tcPr>
          <w:p w:rsidR="008F71CA" w:rsidRDefault="00857EB5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2.1</w:t>
            </w:r>
          </w:p>
        </w:tc>
        <w:tc>
          <w:tcPr>
            <w:tcW w:w="0" w:type="auto"/>
          </w:tcPr>
          <w:p w:rsidR="008F71CA" w:rsidRDefault="007F56DD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4.1</w:t>
            </w:r>
          </w:p>
        </w:tc>
        <w:tc>
          <w:tcPr>
            <w:tcW w:w="0" w:type="auto"/>
          </w:tcPr>
          <w:p w:rsidR="008F71CA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4.3</w:t>
            </w:r>
          </w:p>
        </w:tc>
      </w:tr>
      <w:tr w:rsidR="00DB3703" w:rsidRPr="00173623" w:rsidTr="000F5D2C">
        <w:trPr>
          <w:trHeight w:val="144"/>
        </w:trPr>
        <w:tc>
          <w:tcPr>
            <w:tcW w:w="0" w:type="auto"/>
            <w:vAlign w:val="center"/>
          </w:tcPr>
          <w:p w:rsidR="008F71CA" w:rsidRPr="00173623" w:rsidRDefault="008F71CA" w:rsidP="00486E8B">
            <w:pPr>
              <w:spacing w:after="0" w:line="240" w:lineRule="auto"/>
              <w:ind w:left="144"/>
              <w:rPr>
                <w:sz w:val="18"/>
                <w:szCs w:val="14"/>
              </w:rPr>
            </w:pPr>
            <w:r w:rsidRPr="00173623">
              <w:rPr>
                <w:sz w:val="18"/>
                <w:szCs w:val="14"/>
              </w:rPr>
              <w:t>High</w:t>
            </w:r>
          </w:p>
        </w:tc>
        <w:tc>
          <w:tcPr>
            <w:tcW w:w="0" w:type="auto"/>
          </w:tcPr>
          <w:p w:rsidR="008F71CA" w:rsidRPr="00173623" w:rsidRDefault="000F5D2C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2.5</w:t>
            </w:r>
          </w:p>
        </w:tc>
        <w:tc>
          <w:tcPr>
            <w:tcW w:w="0" w:type="auto"/>
          </w:tcPr>
          <w:p w:rsidR="008F71CA" w:rsidRPr="00173623" w:rsidRDefault="00DB3703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7.3</w:t>
            </w:r>
          </w:p>
        </w:tc>
        <w:tc>
          <w:tcPr>
            <w:tcW w:w="0" w:type="auto"/>
          </w:tcPr>
          <w:p w:rsidR="008F71CA" w:rsidRPr="00173623" w:rsidRDefault="00DB3703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5.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8F71CA" w:rsidRPr="00173623" w:rsidRDefault="00DB3703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3.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F71CA" w:rsidRPr="00173623" w:rsidRDefault="00486E8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2.4</w:t>
            </w:r>
          </w:p>
        </w:tc>
        <w:tc>
          <w:tcPr>
            <w:tcW w:w="0" w:type="auto"/>
          </w:tcPr>
          <w:p w:rsidR="008F71CA" w:rsidRPr="00173623" w:rsidRDefault="00857EB5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8.1</w:t>
            </w:r>
          </w:p>
        </w:tc>
        <w:tc>
          <w:tcPr>
            <w:tcW w:w="0" w:type="auto"/>
          </w:tcPr>
          <w:p w:rsidR="008F71CA" w:rsidRPr="00173623" w:rsidRDefault="007F56DD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5.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8F71CA" w:rsidRPr="00173623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4.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F71CA" w:rsidRDefault="000F5D2C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2.4</w:t>
            </w:r>
          </w:p>
        </w:tc>
        <w:tc>
          <w:tcPr>
            <w:tcW w:w="0" w:type="auto"/>
          </w:tcPr>
          <w:p w:rsidR="008F71CA" w:rsidRDefault="00DB3703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9.5</w:t>
            </w:r>
          </w:p>
        </w:tc>
        <w:tc>
          <w:tcPr>
            <w:tcW w:w="0" w:type="auto"/>
          </w:tcPr>
          <w:p w:rsidR="008F71CA" w:rsidRDefault="00DB3703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6.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8F71CA" w:rsidRDefault="00DB3703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5.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F71CA" w:rsidRDefault="00486E8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3.2</w:t>
            </w:r>
          </w:p>
        </w:tc>
        <w:tc>
          <w:tcPr>
            <w:tcW w:w="0" w:type="auto"/>
          </w:tcPr>
          <w:p w:rsidR="008F71CA" w:rsidRDefault="00857EB5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9.6</w:t>
            </w:r>
          </w:p>
        </w:tc>
        <w:tc>
          <w:tcPr>
            <w:tcW w:w="0" w:type="auto"/>
          </w:tcPr>
          <w:p w:rsidR="008F71CA" w:rsidRDefault="007F56DD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6.4</w:t>
            </w:r>
          </w:p>
        </w:tc>
        <w:tc>
          <w:tcPr>
            <w:tcW w:w="0" w:type="auto"/>
          </w:tcPr>
          <w:p w:rsidR="008F71CA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5.1</w:t>
            </w:r>
          </w:p>
        </w:tc>
      </w:tr>
      <w:tr w:rsidR="00DB3703" w:rsidRPr="00173623" w:rsidTr="000F5D2C">
        <w:trPr>
          <w:trHeight w:val="144"/>
        </w:trPr>
        <w:tc>
          <w:tcPr>
            <w:tcW w:w="0" w:type="auto"/>
            <w:vAlign w:val="center"/>
          </w:tcPr>
          <w:p w:rsidR="008F71CA" w:rsidRPr="00173623" w:rsidRDefault="008F71CA" w:rsidP="00486E8B">
            <w:pPr>
              <w:spacing w:after="0" w:line="240" w:lineRule="auto"/>
              <w:rPr>
                <w:b/>
                <w:sz w:val="18"/>
                <w:szCs w:val="14"/>
              </w:rPr>
            </w:pPr>
            <w:r w:rsidRPr="00173623">
              <w:rPr>
                <w:b/>
                <w:sz w:val="18"/>
                <w:szCs w:val="14"/>
              </w:rPr>
              <w:t>Labour force status</w:t>
            </w:r>
            <w:r w:rsidRPr="00173623">
              <w:rPr>
                <w:b/>
                <w:sz w:val="18"/>
                <w:szCs w:val="14"/>
                <w:vertAlign w:val="superscript"/>
              </w:rPr>
              <w:t>§</w:t>
            </w:r>
          </w:p>
        </w:tc>
        <w:tc>
          <w:tcPr>
            <w:tcW w:w="0" w:type="auto"/>
          </w:tcPr>
          <w:p w:rsidR="008F71CA" w:rsidRPr="00173623" w:rsidRDefault="008F71CA" w:rsidP="00486E8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0" w:type="auto"/>
          </w:tcPr>
          <w:p w:rsidR="008F71CA" w:rsidRPr="00173623" w:rsidRDefault="008F71CA" w:rsidP="00486E8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0" w:type="auto"/>
          </w:tcPr>
          <w:p w:rsidR="008F71CA" w:rsidRPr="00173623" w:rsidRDefault="008F71CA" w:rsidP="00486E8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8F71CA" w:rsidRPr="00173623" w:rsidRDefault="008F71CA" w:rsidP="00486E8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F71CA" w:rsidRPr="00173623" w:rsidRDefault="008F71CA" w:rsidP="00486E8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0" w:type="auto"/>
          </w:tcPr>
          <w:p w:rsidR="008F71CA" w:rsidRPr="00173623" w:rsidRDefault="008F71CA" w:rsidP="00486E8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0" w:type="auto"/>
          </w:tcPr>
          <w:p w:rsidR="008F71CA" w:rsidRPr="00173623" w:rsidRDefault="008F71CA" w:rsidP="00486E8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8F71CA" w:rsidRPr="00173623" w:rsidRDefault="008F71CA" w:rsidP="00486E8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F71CA" w:rsidRPr="00173623" w:rsidRDefault="008F71CA" w:rsidP="00486E8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0" w:type="auto"/>
          </w:tcPr>
          <w:p w:rsidR="008F71CA" w:rsidRPr="00173623" w:rsidRDefault="008F71CA" w:rsidP="00486E8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0" w:type="auto"/>
          </w:tcPr>
          <w:p w:rsidR="008F71CA" w:rsidRPr="00173623" w:rsidRDefault="008F71CA" w:rsidP="00486E8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8F71CA" w:rsidRPr="00173623" w:rsidRDefault="008F71CA" w:rsidP="00486E8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F71CA" w:rsidRPr="00173623" w:rsidRDefault="008F71CA" w:rsidP="00486E8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0" w:type="auto"/>
          </w:tcPr>
          <w:p w:rsidR="008F71CA" w:rsidRPr="00173623" w:rsidRDefault="008F71CA" w:rsidP="00486E8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0" w:type="auto"/>
          </w:tcPr>
          <w:p w:rsidR="008F71CA" w:rsidRPr="00173623" w:rsidRDefault="008F71CA" w:rsidP="00486E8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0" w:type="auto"/>
          </w:tcPr>
          <w:p w:rsidR="008F71CA" w:rsidRPr="00173623" w:rsidRDefault="008F71CA" w:rsidP="00486E8B">
            <w:pPr>
              <w:spacing w:after="0" w:line="240" w:lineRule="auto"/>
              <w:rPr>
                <w:sz w:val="18"/>
                <w:szCs w:val="14"/>
              </w:rPr>
            </w:pPr>
          </w:p>
        </w:tc>
      </w:tr>
      <w:tr w:rsidR="00A7256B" w:rsidRPr="00173623" w:rsidTr="000F5D2C">
        <w:trPr>
          <w:trHeight w:val="144"/>
        </w:trPr>
        <w:tc>
          <w:tcPr>
            <w:tcW w:w="0" w:type="auto"/>
            <w:vAlign w:val="center"/>
          </w:tcPr>
          <w:p w:rsidR="00A7256B" w:rsidRPr="00173623" w:rsidRDefault="00A7256B" w:rsidP="00486E8B">
            <w:pPr>
              <w:spacing w:after="0" w:line="240" w:lineRule="auto"/>
              <w:ind w:left="144"/>
              <w:rPr>
                <w:sz w:val="18"/>
                <w:szCs w:val="14"/>
              </w:rPr>
            </w:pPr>
            <w:r w:rsidRPr="00173623">
              <w:rPr>
                <w:sz w:val="18"/>
                <w:szCs w:val="14"/>
              </w:rPr>
              <w:t>Employed</w:t>
            </w:r>
          </w:p>
        </w:tc>
        <w:tc>
          <w:tcPr>
            <w:tcW w:w="0" w:type="auto"/>
          </w:tcPr>
          <w:p w:rsidR="00A7256B" w:rsidRPr="00173623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78.1</w:t>
            </w:r>
          </w:p>
        </w:tc>
        <w:tc>
          <w:tcPr>
            <w:tcW w:w="0" w:type="auto"/>
          </w:tcPr>
          <w:p w:rsidR="00A7256B" w:rsidRPr="00173623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3.9</w:t>
            </w:r>
          </w:p>
        </w:tc>
        <w:tc>
          <w:tcPr>
            <w:tcW w:w="0" w:type="auto"/>
          </w:tcPr>
          <w:p w:rsidR="00A7256B" w:rsidRPr="00173623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7256B" w:rsidRPr="00173623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7256B" w:rsidRPr="00173623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78.4</w:t>
            </w:r>
          </w:p>
        </w:tc>
        <w:tc>
          <w:tcPr>
            <w:tcW w:w="0" w:type="auto"/>
          </w:tcPr>
          <w:p w:rsidR="00A7256B" w:rsidRPr="00173623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0.1</w:t>
            </w:r>
          </w:p>
        </w:tc>
        <w:tc>
          <w:tcPr>
            <w:tcW w:w="0" w:type="auto"/>
          </w:tcPr>
          <w:p w:rsidR="00A7256B" w:rsidRPr="00173623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7256B" w:rsidRPr="00173623" w:rsidRDefault="00A7256B" w:rsidP="00F426E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7256B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79.4</w:t>
            </w:r>
          </w:p>
        </w:tc>
        <w:tc>
          <w:tcPr>
            <w:tcW w:w="0" w:type="auto"/>
          </w:tcPr>
          <w:p w:rsidR="00A7256B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5.0</w:t>
            </w:r>
          </w:p>
        </w:tc>
        <w:tc>
          <w:tcPr>
            <w:tcW w:w="0" w:type="auto"/>
          </w:tcPr>
          <w:p w:rsidR="00A7256B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7256B" w:rsidRPr="00173623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7256B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79.7</w:t>
            </w:r>
          </w:p>
        </w:tc>
        <w:tc>
          <w:tcPr>
            <w:tcW w:w="0" w:type="auto"/>
          </w:tcPr>
          <w:p w:rsidR="00A7256B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1.5</w:t>
            </w:r>
          </w:p>
        </w:tc>
        <w:tc>
          <w:tcPr>
            <w:tcW w:w="0" w:type="auto"/>
          </w:tcPr>
          <w:p w:rsidR="00A7256B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7</w:t>
            </w:r>
          </w:p>
        </w:tc>
        <w:tc>
          <w:tcPr>
            <w:tcW w:w="0" w:type="auto"/>
          </w:tcPr>
          <w:p w:rsidR="00A7256B" w:rsidRPr="00173623" w:rsidRDefault="00A7256B" w:rsidP="00F426E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</w:t>
            </w:r>
          </w:p>
        </w:tc>
      </w:tr>
      <w:tr w:rsidR="00A7256B" w:rsidRPr="00173623" w:rsidTr="000F5D2C">
        <w:trPr>
          <w:trHeight w:val="144"/>
        </w:trPr>
        <w:tc>
          <w:tcPr>
            <w:tcW w:w="0" w:type="auto"/>
            <w:vAlign w:val="center"/>
          </w:tcPr>
          <w:p w:rsidR="00A7256B" w:rsidRPr="00173623" w:rsidRDefault="00A7256B" w:rsidP="00486E8B">
            <w:pPr>
              <w:spacing w:after="0" w:line="240" w:lineRule="auto"/>
              <w:ind w:left="144"/>
              <w:rPr>
                <w:sz w:val="18"/>
                <w:szCs w:val="14"/>
              </w:rPr>
            </w:pPr>
            <w:r w:rsidRPr="00173623">
              <w:rPr>
                <w:sz w:val="18"/>
                <w:szCs w:val="14"/>
              </w:rPr>
              <w:t>Unemployed</w:t>
            </w:r>
          </w:p>
        </w:tc>
        <w:tc>
          <w:tcPr>
            <w:tcW w:w="0" w:type="auto"/>
          </w:tcPr>
          <w:p w:rsidR="00A7256B" w:rsidRPr="00173623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6.9</w:t>
            </w:r>
          </w:p>
        </w:tc>
        <w:tc>
          <w:tcPr>
            <w:tcW w:w="0" w:type="auto"/>
          </w:tcPr>
          <w:p w:rsidR="00A7256B" w:rsidRPr="00173623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7.7</w:t>
            </w:r>
          </w:p>
        </w:tc>
        <w:tc>
          <w:tcPr>
            <w:tcW w:w="0" w:type="auto"/>
          </w:tcPr>
          <w:p w:rsidR="00A7256B" w:rsidRPr="00173623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7256B" w:rsidRPr="00173623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7256B" w:rsidRPr="00173623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6.0</w:t>
            </w:r>
          </w:p>
        </w:tc>
        <w:tc>
          <w:tcPr>
            <w:tcW w:w="0" w:type="auto"/>
          </w:tcPr>
          <w:p w:rsidR="00A7256B" w:rsidRPr="00173623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7..4</w:t>
            </w:r>
          </w:p>
        </w:tc>
        <w:tc>
          <w:tcPr>
            <w:tcW w:w="0" w:type="auto"/>
          </w:tcPr>
          <w:p w:rsidR="00A7256B" w:rsidRPr="00173623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7256B" w:rsidRPr="00173623" w:rsidRDefault="00A7256B" w:rsidP="00F426E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7256B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7.1</w:t>
            </w:r>
          </w:p>
        </w:tc>
        <w:tc>
          <w:tcPr>
            <w:tcW w:w="0" w:type="auto"/>
          </w:tcPr>
          <w:p w:rsidR="00A7256B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8.4</w:t>
            </w:r>
          </w:p>
        </w:tc>
        <w:tc>
          <w:tcPr>
            <w:tcW w:w="0" w:type="auto"/>
          </w:tcPr>
          <w:p w:rsidR="00A7256B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7256B" w:rsidRPr="00173623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7256B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6.3</w:t>
            </w:r>
          </w:p>
        </w:tc>
        <w:tc>
          <w:tcPr>
            <w:tcW w:w="0" w:type="auto"/>
          </w:tcPr>
          <w:p w:rsidR="00A7256B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8.3</w:t>
            </w:r>
          </w:p>
        </w:tc>
        <w:tc>
          <w:tcPr>
            <w:tcW w:w="0" w:type="auto"/>
          </w:tcPr>
          <w:p w:rsidR="00A7256B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</w:t>
            </w:r>
          </w:p>
        </w:tc>
        <w:tc>
          <w:tcPr>
            <w:tcW w:w="0" w:type="auto"/>
          </w:tcPr>
          <w:p w:rsidR="00A7256B" w:rsidRPr="00173623" w:rsidRDefault="00A7256B" w:rsidP="00F426E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</w:t>
            </w:r>
          </w:p>
        </w:tc>
      </w:tr>
      <w:tr w:rsidR="00A7256B" w:rsidRPr="00173623" w:rsidTr="000F5D2C">
        <w:trPr>
          <w:trHeight w:val="144"/>
        </w:trPr>
        <w:tc>
          <w:tcPr>
            <w:tcW w:w="0" w:type="auto"/>
            <w:vAlign w:val="center"/>
          </w:tcPr>
          <w:p w:rsidR="00A7256B" w:rsidRPr="00173623" w:rsidRDefault="00A7256B" w:rsidP="00486E8B">
            <w:pPr>
              <w:spacing w:after="0" w:line="240" w:lineRule="auto"/>
              <w:ind w:left="144"/>
              <w:rPr>
                <w:sz w:val="18"/>
                <w:szCs w:val="14"/>
              </w:rPr>
            </w:pPr>
            <w:r w:rsidRPr="00173623">
              <w:rPr>
                <w:sz w:val="18"/>
                <w:szCs w:val="14"/>
              </w:rPr>
              <w:t>Pensioners</w:t>
            </w:r>
          </w:p>
        </w:tc>
        <w:tc>
          <w:tcPr>
            <w:tcW w:w="0" w:type="auto"/>
          </w:tcPr>
          <w:p w:rsidR="00A7256B" w:rsidRPr="00173623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2.1</w:t>
            </w:r>
          </w:p>
        </w:tc>
        <w:tc>
          <w:tcPr>
            <w:tcW w:w="0" w:type="auto"/>
          </w:tcPr>
          <w:p w:rsidR="00A7256B" w:rsidRPr="00173623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56.6</w:t>
            </w:r>
          </w:p>
        </w:tc>
        <w:tc>
          <w:tcPr>
            <w:tcW w:w="0" w:type="auto"/>
          </w:tcPr>
          <w:p w:rsidR="00A7256B" w:rsidRPr="00173623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99.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7256B" w:rsidRPr="00173623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00.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7256B" w:rsidRPr="00173623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0.5</w:t>
            </w:r>
          </w:p>
        </w:tc>
        <w:tc>
          <w:tcPr>
            <w:tcW w:w="0" w:type="auto"/>
          </w:tcPr>
          <w:p w:rsidR="00A7256B" w:rsidRPr="00173623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58.1</w:t>
            </w:r>
          </w:p>
        </w:tc>
        <w:tc>
          <w:tcPr>
            <w:tcW w:w="0" w:type="auto"/>
          </w:tcPr>
          <w:p w:rsidR="00A7256B" w:rsidRPr="00173623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99.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7256B" w:rsidRPr="00173623" w:rsidRDefault="00A7256B" w:rsidP="00F426E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00.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7256B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0.6</w:t>
            </w:r>
          </w:p>
        </w:tc>
        <w:tc>
          <w:tcPr>
            <w:tcW w:w="0" w:type="auto"/>
          </w:tcPr>
          <w:p w:rsidR="00A7256B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55.1</w:t>
            </w:r>
          </w:p>
        </w:tc>
        <w:tc>
          <w:tcPr>
            <w:tcW w:w="0" w:type="auto"/>
          </w:tcPr>
          <w:p w:rsidR="00A7256B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99.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7256B" w:rsidRPr="00173623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00.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7256B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8.9</w:t>
            </w:r>
          </w:p>
        </w:tc>
        <w:tc>
          <w:tcPr>
            <w:tcW w:w="0" w:type="auto"/>
          </w:tcPr>
          <w:p w:rsidR="00A7256B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55.6</w:t>
            </w:r>
          </w:p>
        </w:tc>
        <w:tc>
          <w:tcPr>
            <w:tcW w:w="0" w:type="auto"/>
          </w:tcPr>
          <w:p w:rsidR="00A7256B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99.3</w:t>
            </w:r>
          </w:p>
        </w:tc>
        <w:tc>
          <w:tcPr>
            <w:tcW w:w="0" w:type="auto"/>
          </w:tcPr>
          <w:p w:rsidR="00A7256B" w:rsidRPr="00173623" w:rsidRDefault="00A7256B" w:rsidP="00F426E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00.0</w:t>
            </w:r>
          </w:p>
        </w:tc>
      </w:tr>
      <w:tr w:rsidR="00A7256B" w:rsidRPr="00173623" w:rsidTr="000F5D2C">
        <w:trPr>
          <w:trHeight w:val="144"/>
        </w:trPr>
        <w:tc>
          <w:tcPr>
            <w:tcW w:w="0" w:type="auto"/>
            <w:vAlign w:val="center"/>
          </w:tcPr>
          <w:p w:rsidR="00A7256B" w:rsidRPr="00173623" w:rsidRDefault="00A7256B" w:rsidP="00486E8B">
            <w:pPr>
              <w:spacing w:after="0" w:line="240" w:lineRule="auto"/>
              <w:ind w:left="144"/>
              <w:rPr>
                <w:sz w:val="18"/>
                <w:szCs w:val="14"/>
              </w:rPr>
            </w:pPr>
            <w:r w:rsidRPr="00173623">
              <w:rPr>
                <w:sz w:val="18"/>
                <w:szCs w:val="14"/>
              </w:rPr>
              <w:t>Other</w:t>
            </w:r>
          </w:p>
        </w:tc>
        <w:tc>
          <w:tcPr>
            <w:tcW w:w="0" w:type="auto"/>
          </w:tcPr>
          <w:p w:rsidR="00A7256B" w:rsidRPr="00173623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2.9</w:t>
            </w:r>
          </w:p>
        </w:tc>
        <w:tc>
          <w:tcPr>
            <w:tcW w:w="0" w:type="auto"/>
          </w:tcPr>
          <w:p w:rsidR="00A7256B" w:rsidRPr="00173623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.8</w:t>
            </w:r>
          </w:p>
        </w:tc>
        <w:tc>
          <w:tcPr>
            <w:tcW w:w="0" w:type="auto"/>
          </w:tcPr>
          <w:p w:rsidR="00A7256B" w:rsidRPr="00173623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7256B" w:rsidRPr="00173623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7256B" w:rsidRPr="00173623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5.1</w:t>
            </w:r>
          </w:p>
        </w:tc>
        <w:tc>
          <w:tcPr>
            <w:tcW w:w="0" w:type="auto"/>
          </w:tcPr>
          <w:p w:rsidR="00A7256B" w:rsidRPr="00173623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4.5</w:t>
            </w:r>
          </w:p>
        </w:tc>
        <w:tc>
          <w:tcPr>
            <w:tcW w:w="0" w:type="auto"/>
          </w:tcPr>
          <w:p w:rsidR="00A7256B" w:rsidRPr="00173623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7256B" w:rsidRPr="00173623" w:rsidRDefault="00A7256B" w:rsidP="00F426E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7256B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2.9</w:t>
            </w:r>
          </w:p>
        </w:tc>
        <w:tc>
          <w:tcPr>
            <w:tcW w:w="0" w:type="auto"/>
          </w:tcPr>
          <w:p w:rsidR="00A7256B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.5</w:t>
            </w:r>
          </w:p>
        </w:tc>
        <w:tc>
          <w:tcPr>
            <w:tcW w:w="0" w:type="auto"/>
          </w:tcPr>
          <w:p w:rsidR="00A7256B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7256B" w:rsidRPr="00173623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7256B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5.1</w:t>
            </w:r>
          </w:p>
        </w:tc>
        <w:tc>
          <w:tcPr>
            <w:tcW w:w="0" w:type="auto"/>
          </w:tcPr>
          <w:p w:rsidR="00A7256B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4.6</w:t>
            </w:r>
          </w:p>
        </w:tc>
        <w:tc>
          <w:tcPr>
            <w:tcW w:w="0" w:type="auto"/>
          </w:tcPr>
          <w:p w:rsidR="00A7256B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1</w:t>
            </w:r>
          </w:p>
        </w:tc>
        <w:tc>
          <w:tcPr>
            <w:tcW w:w="0" w:type="auto"/>
          </w:tcPr>
          <w:p w:rsidR="00A7256B" w:rsidRPr="00173623" w:rsidRDefault="00A7256B" w:rsidP="00F426E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</w:t>
            </w:r>
          </w:p>
        </w:tc>
      </w:tr>
      <w:tr w:rsidR="00A7256B" w:rsidRPr="00173623" w:rsidTr="000F5D2C">
        <w:trPr>
          <w:trHeight w:val="144"/>
        </w:trPr>
        <w:tc>
          <w:tcPr>
            <w:tcW w:w="0" w:type="auto"/>
            <w:vAlign w:val="center"/>
          </w:tcPr>
          <w:p w:rsidR="00A7256B" w:rsidRPr="00173623" w:rsidRDefault="00A7256B" w:rsidP="00486E8B">
            <w:pPr>
              <w:spacing w:after="0" w:line="240" w:lineRule="auto"/>
              <w:rPr>
                <w:b/>
                <w:sz w:val="18"/>
                <w:szCs w:val="14"/>
              </w:rPr>
            </w:pPr>
            <w:r w:rsidRPr="00173623">
              <w:rPr>
                <w:b/>
                <w:sz w:val="18"/>
                <w:szCs w:val="14"/>
              </w:rPr>
              <w:t>Marital status</w:t>
            </w:r>
            <w:r w:rsidRPr="00173623">
              <w:rPr>
                <w:b/>
                <w:sz w:val="18"/>
                <w:szCs w:val="14"/>
                <w:vertAlign w:val="superscript"/>
              </w:rPr>
              <w:t>§</w:t>
            </w:r>
          </w:p>
        </w:tc>
        <w:tc>
          <w:tcPr>
            <w:tcW w:w="0" w:type="auto"/>
          </w:tcPr>
          <w:p w:rsidR="00A7256B" w:rsidRPr="00173623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0" w:type="auto"/>
          </w:tcPr>
          <w:p w:rsidR="00A7256B" w:rsidRPr="00173623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0" w:type="auto"/>
          </w:tcPr>
          <w:p w:rsidR="00A7256B" w:rsidRPr="00173623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7256B" w:rsidRPr="00173623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7256B" w:rsidRPr="00173623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0" w:type="auto"/>
          </w:tcPr>
          <w:p w:rsidR="00A7256B" w:rsidRPr="00173623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0" w:type="auto"/>
          </w:tcPr>
          <w:p w:rsidR="00A7256B" w:rsidRPr="00173623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7256B" w:rsidRPr="00173623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7256B" w:rsidRPr="00173623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0" w:type="auto"/>
          </w:tcPr>
          <w:p w:rsidR="00A7256B" w:rsidRPr="00173623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0" w:type="auto"/>
          </w:tcPr>
          <w:p w:rsidR="00A7256B" w:rsidRPr="00173623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7256B" w:rsidRPr="00173623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7256B" w:rsidRPr="00173623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0" w:type="auto"/>
          </w:tcPr>
          <w:p w:rsidR="00A7256B" w:rsidRPr="00173623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0" w:type="auto"/>
          </w:tcPr>
          <w:p w:rsidR="00A7256B" w:rsidRPr="00173623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</w:p>
        </w:tc>
        <w:tc>
          <w:tcPr>
            <w:tcW w:w="0" w:type="auto"/>
          </w:tcPr>
          <w:p w:rsidR="00A7256B" w:rsidRPr="00173623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</w:p>
        </w:tc>
      </w:tr>
      <w:tr w:rsidR="00A7256B" w:rsidRPr="00173623" w:rsidTr="000F5D2C">
        <w:trPr>
          <w:trHeight w:val="144"/>
        </w:trPr>
        <w:tc>
          <w:tcPr>
            <w:tcW w:w="0" w:type="auto"/>
            <w:vAlign w:val="bottom"/>
          </w:tcPr>
          <w:p w:rsidR="00A7256B" w:rsidRPr="00173623" w:rsidRDefault="00A7256B" w:rsidP="00486E8B">
            <w:pPr>
              <w:spacing w:after="0" w:line="240" w:lineRule="auto"/>
              <w:ind w:left="144"/>
              <w:rPr>
                <w:sz w:val="18"/>
                <w:szCs w:val="14"/>
              </w:rPr>
            </w:pPr>
            <w:r w:rsidRPr="00173623">
              <w:rPr>
                <w:sz w:val="18"/>
                <w:szCs w:val="14"/>
              </w:rPr>
              <w:t>Married</w:t>
            </w:r>
          </w:p>
        </w:tc>
        <w:tc>
          <w:tcPr>
            <w:tcW w:w="0" w:type="auto"/>
          </w:tcPr>
          <w:p w:rsidR="00A7256B" w:rsidRPr="00173623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72.4</w:t>
            </w:r>
          </w:p>
        </w:tc>
        <w:tc>
          <w:tcPr>
            <w:tcW w:w="0" w:type="auto"/>
          </w:tcPr>
          <w:p w:rsidR="00A7256B" w:rsidRPr="00173623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75.9</w:t>
            </w:r>
          </w:p>
        </w:tc>
        <w:tc>
          <w:tcPr>
            <w:tcW w:w="0" w:type="auto"/>
          </w:tcPr>
          <w:p w:rsidR="00A7256B" w:rsidRPr="00173623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74.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7256B" w:rsidRPr="00173623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64.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7256B" w:rsidRPr="00173623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69.1</w:t>
            </w:r>
          </w:p>
        </w:tc>
        <w:tc>
          <w:tcPr>
            <w:tcW w:w="0" w:type="auto"/>
          </w:tcPr>
          <w:p w:rsidR="00A7256B" w:rsidRPr="00173623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61.5</w:t>
            </w:r>
          </w:p>
        </w:tc>
        <w:tc>
          <w:tcPr>
            <w:tcW w:w="0" w:type="auto"/>
          </w:tcPr>
          <w:p w:rsidR="00A7256B" w:rsidRPr="00173623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44.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7256B" w:rsidRPr="00173623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21.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7256B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71.6</w:t>
            </w:r>
          </w:p>
        </w:tc>
        <w:tc>
          <w:tcPr>
            <w:tcW w:w="0" w:type="auto"/>
          </w:tcPr>
          <w:p w:rsidR="00A7256B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77.1</w:t>
            </w:r>
          </w:p>
        </w:tc>
        <w:tc>
          <w:tcPr>
            <w:tcW w:w="0" w:type="auto"/>
          </w:tcPr>
          <w:p w:rsidR="00A7256B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77.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7256B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66.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7256B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68.6</w:t>
            </w:r>
          </w:p>
        </w:tc>
        <w:tc>
          <w:tcPr>
            <w:tcW w:w="0" w:type="auto"/>
          </w:tcPr>
          <w:p w:rsidR="00A7256B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61.9</w:t>
            </w:r>
          </w:p>
        </w:tc>
        <w:tc>
          <w:tcPr>
            <w:tcW w:w="0" w:type="auto"/>
          </w:tcPr>
          <w:p w:rsidR="00A7256B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42.6</w:t>
            </w:r>
          </w:p>
        </w:tc>
        <w:tc>
          <w:tcPr>
            <w:tcW w:w="0" w:type="auto"/>
          </w:tcPr>
          <w:p w:rsidR="00A7256B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8.2</w:t>
            </w:r>
          </w:p>
        </w:tc>
      </w:tr>
      <w:tr w:rsidR="00A7256B" w:rsidRPr="00173623" w:rsidTr="000F5D2C">
        <w:trPr>
          <w:trHeight w:val="144"/>
        </w:trPr>
        <w:tc>
          <w:tcPr>
            <w:tcW w:w="0" w:type="auto"/>
            <w:vAlign w:val="bottom"/>
          </w:tcPr>
          <w:p w:rsidR="00A7256B" w:rsidRPr="00173623" w:rsidRDefault="00A7256B" w:rsidP="00486E8B">
            <w:pPr>
              <w:spacing w:after="0" w:line="240" w:lineRule="auto"/>
              <w:ind w:left="144"/>
              <w:rPr>
                <w:sz w:val="18"/>
                <w:szCs w:val="14"/>
              </w:rPr>
            </w:pPr>
            <w:r w:rsidRPr="00173623">
              <w:rPr>
                <w:sz w:val="18"/>
                <w:szCs w:val="14"/>
              </w:rPr>
              <w:t>Unmarried</w:t>
            </w:r>
          </w:p>
        </w:tc>
        <w:tc>
          <w:tcPr>
            <w:tcW w:w="0" w:type="auto"/>
          </w:tcPr>
          <w:p w:rsidR="00A7256B" w:rsidRPr="00173623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2.7</w:t>
            </w:r>
          </w:p>
        </w:tc>
        <w:tc>
          <w:tcPr>
            <w:tcW w:w="0" w:type="auto"/>
          </w:tcPr>
          <w:p w:rsidR="00A7256B" w:rsidRPr="00173623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9.8</w:t>
            </w:r>
          </w:p>
        </w:tc>
        <w:tc>
          <w:tcPr>
            <w:tcW w:w="0" w:type="auto"/>
          </w:tcPr>
          <w:p w:rsidR="00A7256B" w:rsidRPr="00173623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8.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7256B" w:rsidRPr="00173623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6.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7256B" w:rsidRPr="00173623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9.0</w:t>
            </w:r>
          </w:p>
        </w:tc>
        <w:tc>
          <w:tcPr>
            <w:tcW w:w="0" w:type="auto"/>
          </w:tcPr>
          <w:p w:rsidR="00A7256B" w:rsidRPr="00173623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8.7</w:t>
            </w:r>
          </w:p>
        </w:tc>
        <w:tc>
          <w:tcPr>
            <w:tcW w:w="0" w:type="auto"/>
          </w:tcPr>
          <w:p w:rsidR="00A7256B" w:rsidRPr="00173623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9.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7256B" w:rsidRPr="00173623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1.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7256B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4.5</w:t>
            </w:r>
          </w:p>
        </w:tc>
        <w:tc>
          <w:tcPr>
            <w:tcW w:w="0" w:type="auto"/>
          </w:tcPr>
          <w:p w:rsidR="00A7256B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0.4</w:t>
            </w:r>
          </w:p>
        </w:tc>
        <w:tc>
          <w:tcPr>
            <w:tcW w:w="0" w:type="auto"/>
          </w:tcPr>
          <w:p w:rsidR="00A7256B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7.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7256B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5.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7256B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0.4</w:t>
            </w:r>
          </w:p>
        </w:tc>
        <w:tc>
          <w:tcPr>
            <w:tcW w:w="0" w:type="auto"/>
          </w:tcPr>
          <w:p w:rsidR="00A7256B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9.6</w:t>
            </w:r>
          </w:p>
        </w:tc>
        <w:tc>
          <w:tcPr>
            <w:tcW w:w="0" w:type="auto"/>
          </w:tcPr>
          <w:p w:rsidR="00A7256B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0.6</w:t>
            </w:r>
          </w:p>
        </w:tc>
        <w:tc>
          <w:tcPr>
            <w:tcW w:w="0" w:type="auto"/>
          </w:tcPr>
          <w:p w:rsidR="00A7256B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2.1</w:t>
            </w:r>
          </w:p>
        </w:tc>
      </w:tr>
      <w:tr w:rsidR="00A7256B" w:rsidRPr="00173623" w:rsidTr="000F5D2C">
        <w:trPr>
          <w:trHeight w:val="144"/>
        </w:trPr>
        <w:tc>
          <w:tcPr>
            <w:tcW w:w="0" w:type="auto"/>
            <w:vAlign w:val="bottom"/>
          </w:tcPr>
          <w:p w:rsidR="00A7256B" w:rsidRPr="00173623" w:rsidRDefault="00A7256B" w:rsidP="00486E8B">
            <w:pPr>
              <w:spacing w:after="0" w:line="240" w:lineRule="auto"/>
              <w:ind w:left="144"/>
              <w:rPr>
                <w:sz w:val="18"/>
                <w:szCs w:val="14"/>
              </w:rPr>
            </w:pPr>
            <w:r w:rsidRPr="00173623">
              <w:rPr>
                <w:sz w:val="18"/>
                <w:szCs w:val="14"/>
              </w:rPr>
              <w:t>Divorced</w:t>
            </w:r>
          </w:p>
        </w:tc>
        <w:tc>
          <w:tcPr>
            <w:tcW w:w="0" w:type="auto"/>
          </w:tcPr>
          <w:p w:rsidR="00A7256B" w:rsidRPr="00173623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3.8</w:t>
            </w:r>
          </w:p>
        </w:tc>
        <w:tc>
          <w:tcPr>
            <w:tcW w:w="0" w:type="auto"/>
          </w:tcPr>
          <w:p w:rsidR="00A7256B" w:rsidRPr="00173623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0.7</w:t>
            </w:r>
          </w:p>
        </w:tc>
        <w:tc>
          <w:tcPr>
            <w:tcW w:w="0" w:type="auto"/>
          </w:tcPr>
          <w:p w:rsidR="00A7256B" w:rsidRPr="00173623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6.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7256B" w:rsidRPr="00173623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.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7256B" w:rsidRPr="00173623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6.5</w:t>
            </w:r>
          </w:p>
        </w:tc>
        <w:tc>
          <w:tcPr>
            <w:tcW w:w="0" w:type="auto"/>
          </w:tcPr>
          <w:p w:rsidR="00A7256B" w:rsidRPr="00173623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2.2</w:t>
            </w:r>
          </w:p>
        </w:tc>
        <w:tc>
          <w:tcPr>
            <w:tcW w:w="0" w:type="auto"/>
          </w:tcPr>
          <w:p w:rsidR="00A7256B" w:rsidRPr="00173623" w:rsidRDefault="00A7256B" w:rsidP="00486E8B">
            <w:pPr>
              <w:spacing w:after="0" w:line="240" w:lineRule="auto"/>
              <w:rPr>
                <w:color w:val="000000"/>
                <w:sz w:val="18"/>
                <w:szCs w:val="14"/>
              </w:rPr>
            </w:pPr>
            <w:r>
              <w:rPr>
                <w:color w:val="000000"/>
                <w:sz w:val="18"/>
                <w:szCs w:val="14"/>
              </w:rPr>
              <w:t>8.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7256B" w:rsidRPr="00173623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5.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7256B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2.9</w:t>
            </w:r>
          </w:p>
        </w:tc>
        <w:tc>
          <w:tcPr>
            <w:tcW w:w="0" w:type="auto"/>
          </w:tcPr>
          <w:p w:rsidR="00A7256B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9.3</w:t>
            </w:r>
          </w:p>
        </w:tc>
        <w:tc>
          <w:tcPr>
            <w:tcW w:w="0" w:type="auto"/>
          </w:tcPr>
          <w:p w:rsidR="00A7256B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5.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7256B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.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7256B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5.6</w:t>
            </w:r>
          </w:p>
        </w:tc>
        <w:tc>
          <w:tcPr>
            <w:tcW w:w="0" w:type="auto"/>
          </w:tcPr>
          <w:p w:rsidR="00A7256B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1.9</w:t>
            </w:r>
          </w:p>
        </w:tc>
        <w:tc>
          <w:tcPr>
            <w:tcW w:w="0" w:type="auto"/>
          </w:tcPr>
          <w:p w:rsidR="00A7256B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8.1</w:t>
            </w:r>
          </w:p>
        </w:tc>
        <w:tc>
          <w:tcPr>
            <w:tcW w:w="0" w:type="auto"/>
          </w:tcPr>
          <w:p w:rsidR="00A7256B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5.7</w:t>
            </w:r>
          </w:p>
        </w:tc>
      </w:tr>
      <w:tr w:rsidR="00A7256B" w:rsidRPr="00173623" w:rsidTr="000F5D2C">
        <w:trPr>
          <w:trHeight w:val="144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A7256B" w:rsidRPr="00173623" w:rsidRDefault="00A7256B" w:rsidP="00486E8B">
            <w:pPr>
              <w:spacing w:after="0" w:line="240" w:lineRule="auto"/>
              <w:ind w:left="144"/>
              <w:rPr>
                <w:sz w:val="18"/>
                <w:szCs w:val="14"/>
              </w:rPr>
            </w:pPr>
            <w:r w:rsidRPr="00173623">
              <w:rPr>
                <w:sz w:val="18"/>
                <w:szCs w:val="14"/>
              </w:rPr>
              <w:t>Widowe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7256B" w:rsidRPr="00173623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7256B" w:rsidRPr="00173623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.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7256B" w:rsidRPr="00173623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0.3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A7256B" w:rsidRPr="00173623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25.3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A7256B" w:rsidRPr="00173623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5.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7256B" w:rsidRPr="00173623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7.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7256B" w:rsidRPr="00173623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7.8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A7256B" w:rsidRPr="00173623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61.3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A7256B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.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7256B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7256B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9.3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A7256B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25.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A7256B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5.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7256B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6.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7256B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8.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7256B" w:rsidRDefault="00A7256B" w:rsidP="00486E8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64.0</w:t>
            </w:r>
          </w:p>
        </w:tc>
      </w:tr>
    </w:tbl>
    <w:p w:rsidR="008F71CA" w:rsidRPr="00E3388D" w:rsidRDefault="008F71CA" w:rsidP="008F71CA">
      <w:pPr>
        <w:rPr>
          <w:sz w:val="18"/>
          <w:szCs w:val="14"/>
        </w:rPr>
      </w:pPr>
      <w:r w:rsidRPr="00E3388D">
        <w:rPr>
          <w:color w:val="FF0000"/>
          <w:sz w:val="18"/>
        </w:rPr>
        <w:t xml:space="preserve"> </w:t>
      </w:r>
      <w:r w:rsidRPr="00E3388D">
        <w:rPr>
          <w:b/>
          <w:sz w:val="18"/>
          <w:szCs w:val="14"/>
          <w:vertAlign w:val="superscript"/>
        </w:rPr>
        <w:t xml:space="preserve">§ </w:t>
      </w:r>
      <w:r w:rsidRPr="00E3388D">
        <w:rPr>
          <w:sz w:val="16"/>
          <w:szCs w:val="14"/>
        </w:rPr>
        <w:t>Education, household income, labour force status, and marital status were measured at the time when the study subjects entered into the age groups.</w:t>
      </w:r>
      <w:bookmarkStart w:id="0" w:name="_GoBack"/>
      <w:bookmarkEnd w:id="0"/>
    </w:p>
    <w:sectPr w:rsidR="008F71CA" w:rsidRPr="00E3388D" w:rsidSect="00EA2FA7">
      <w:footerReference w:type="default" r:id="rId7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345CB" w:rsidRDefault="001345CB" w:rsidP="002D7919">
      <w:pPr>
        <w:spacing w:after="0" w:line="240" w:lineRule="auto"/>
      </w:pPr>
      <w:r>
        <w:separator/>
      </w:r>
    </w:p>
  </w:endnote>
  <w:endnote w:type="continuationSeparator" w:id="0">
    <w:p w:rsidR="001345CB" w:rsidRDefault="001345CB" w:rsidP="002D79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0073646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86E8B" w:rsidRDefault="00486E8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46D5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86E8B" w:rsidRDefault="00486E8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345CB" w:rsidRDefault="001345CB" w:rsidP="002D7919">
      <w:pPr>
        <w:spacing w:after="0" w:line="240" w:lineRule="auto"/>
      </w:pPr>
      <w:r>
        <w:separator/>
      </w:r>
    </w:p>
  </w:footnote>
  <w:footnote w:type="continuationSeparator" w:id="0">
    <w:p w:rsidR="001345CB" w:rsidRDefault="001345CB" w:rsidP="002D79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48C2"/>
    <w:rsid w:val="000115B6"/>
    <w:rsid w:val="00016339"/>
    <w:rsid w:val="00086F33"/>
    <w:rsid w:val="00090589"/>
    <w:rsid w:val="000D4B6D"/>
    <w:rsid w:val="000D6569"/>
    <w:rsid w:val="000E3176"/>
    <w:rsid w:val="000F5D2C"/>
    <w:rsid w:val="0010240D"/>
    <w:rsid w:val="0010713E"/>
    <w:rsid w:val="0013058D"/>
    <w:rsid w:val="001345CB"/>
    <w:rsid w:val="001348C2"/>
    <w:rsid w:val="00147F3C"/>
    <w:rsid w:val="0015499E"/>
    <w:rsid w:val="00173623"/>
    <w:rsid w:val="00182A9A"/>
    <w:rsid w:val="00184E3B"/>
    <w:rsid w:val="001A4F94"/>
    <w:rsid w:val="001C4E9A"/>
    <w:rsid w:val="001E2BCA"/>
    <w:rsid w:val="00206FB6"/>
    <w:rsid w:val="0022275D"/>
    <w:rsid w:val="002B0941"/>
    <w:rsid w:val="002D7919"/>
    <w:rsid w:val="002F4D0F"/>
    <w:rsid w:val="0031513F"/>
    <w:rsid w:val="0033632E"/>
    <w:rsid w:val="00351523"/>
    <w:rsid w:val="003C2D59"/>
    <w:rsid w:val="003C326F"/>
    <w:rsid w:val="003D5678"/>
    <w:rsid w:val="003F1CB5"/>
    <w:rsid w:val="003F32B4"/>
    <w:rsid w:val="004541C7"/>
    <w:rsid w:val="00486E8B"/>
    <w:rsid w:val="004A16FF"/>
    <w:rsid w:val="004C3644"/>
    <w:rsid w:val="004D5C09"/>
    <w:rsid w:val="004F0CFB"/>
    <w:rsid w:val="004F6FC2"/>
    <w:rsid w:val="00536648"/>
    <w:rsid w:val="00543F39"/>
    <w:rsid w:val="00596D6C"/>
    <w:rsid w:val="005A34FD"/>
    <w:rsid w:val="005C0862"/>
    <w:rsid w:val="005D0063"/>
    <w:rsid w:val="00607E50"/>
    <w:rsid w:val="00616274"/>
    <w:rsid w:val="00642130"/>
    <w:rsid w:val="00642213"/>
    <w:rsid w:val="006559A3"/>
    <w:rsid w:val="00677C02"/>
    <w:rsid w:val="00682B51"/>
    <w:rsid w:val="0068439E"/>
    <w:rsid w:val="006D0779"/>
    <w:rsid w:val="007040B8"/>
    <w:rsid w:val="0071412C"/>
    <w:rsid w:val="00721659"/>
    <w:rsid w:val="00755415"/>
    <w:rsid w:val="00760228"/>
    <w:rsid w:val="00786BCE"/>
    <w:rsid w:val="00793B5B"/>
    <w:rsid w:val="007F56DD"/>
    <w:rsid w:val="007F6976"/>
    <w:rsid w:val="00857EB5"/>
    <w:rsid w:val="00862F93"/>
    <w:rsid w:val="00874BBE"/>
    <w:rsid w:val="00876BB4"/>
    <w:rsid w:val="00877029"/>
    <w:rsid w:val="008836A2"/>
    <w:rsid w:val="008C0959"/>
    <w:rsid w:val="008C6846"/>
    <w:rsid w:val="008F71CA"/>
    <w:rsid w:val="00910FB6"/>
    <w:rsid w:val="009209ED"/>
    <w:rsid w:val="00920CDC"/>
    <w:rsid w:val="00926B3A"/>
    <w:rsid w:val="00950044"/>
    <w:rsid w:val="00971173"/>
    <w:rsid w:val="009C1824"/>
    <w:rsid w:val="009C46FA"/>
    <w:rsid w:val="009C7E96"/>
    <w:rsid w:val="009D2F5E"/>
    <w:rsid w:val="009E0D35"/>
    <w:rsid w:val="00A0265E"/>
    <w:rsid w:val="00A14FF6"/>
    <w:rsid w:val="00A41218"/>
    <w:rsid w:val="00A421B0"/>
    <w:rsid w:val="00A455D5"/>
    <w:rsid w:val="00A51E49"/>
    <w:rsid w:val="00A7256B"/>
    <w:rsid w:val="00A75897"/>
    <w:rsid w:val="00A834E2"/>
    <w:rsid w:val="00AD102A"/>
    <w:rsid w:val="00AE512A"/>
    <w:rsid w:val="00B92A2C"/>
    <w:rsid w:val="00BC0019"/>
    <w:rsid w:val="00BF18BA"/>
    <w:rsid w:val="00C27EE1"/>
    <w:rsid w:val="00C40405"/>
    <w:rsid w:val="00C46D5C"/>
    <w:rsid w:val="00C85EC9"/>
    <w:rsid w:val="00CE6B60"/>
    <w:rsid w:val="00CF17D3"/>
    <w:rsid w:val="00D04A66"/>
    <w:rsid w:val="00D71BC4"/>
    <w:rsid w:val="00D75201"/>
    <w:rsid w:val="00D8048C"/>
    <w:rsid w:val="00DB3703"/>
    <w:rsid w:val="00E31A4A"/>
    <w:rsid w:val="00E3388D"/>
    <w:rsid w:val="00E42093"/>
    <w:rsid w:val="00E50A96"/>
    <w:rsid w:val="00EA2FA7"/>
    <w:rsid w:val="00EE4649"/>
    <w:rsid w:val="00F14225"/>
    <w:rsid w:val="00F21413"/>
    <w:rsid w:val="00F26905"/>
    <w:rsid w:val="00F46D0B"/>
    <w:rsid w:val="00F51BE9"/>
    <w:rsid w:val="00F752B7"/>
    <w:rsid w:val="00F83F97"/>
    <w:rsid w:val="00FB4FB8"/>
    <w:rsid w:val="00FC7FD0"/>
    <w:rsid w:val="00FD3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F09011"/>
  <w15:docId w15:val="{AF929857-1B73-4919-AD86-A15778534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48C2"/>
    <w:pPr>
      <w:spacing w:after="240" w:line="360" w:lineRule="auto"/>
    </w:pPr>
    <w:rPr>
      <w:rFonts w:ascii="Times New Roman" w:eastAsia="SimSun" w:hAnsi="Times New Roman" w:cs="Times New Roman"/>
      <w:sz w:val="24"/>
      <w:lang w:val="en-GB"/>
    </w:rPr>
  </w:style>
  <w:style w:type="paragraph" w:styleId="Heading2">
    <w:name w:val="heading 2"/>
    <w:aliases w:val="Tables &amp; Figures"/>
    <w:basedOn w:val="Normal"/>
    <w:next w:val="Normal"/>
    <w:link w:val="Heading2Char"/>
    <w:uiPriority w:val="9"/>
    <w:unhideWhenUsed/>
    <w:qFormat/>
    <w:rsid w:val="001348C2"/>
    <w:pPr>
      <w:keepNext/>
      <w:keepLines/>
      <w:spacing w:after="120" w:line="240" w:lineRule="auto"/>
      <w:outlineLvl w:val="1"/>
    </w:pPr>
    <w:rPr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Tables &amp; Figures Char"/>
    <w:basedOn w:val="DefaultParagraphFont"/>
    <w:link w:val="Heading2"/>
    <w:uiPriority w:val="9"/>
    <w:rsid w:val="001348C2"/>
    <w:rPr>
      <w:rFonts w:ascii="Times New Roman" w:eastAsia="SimSun" w:hAnsi="Times New Roman" w:cs="Times New Roman"/>
      <w:bCs/>
      <w:sz w:val="24"/>
      <w:szCs w:val="26"/>
      <w:lang w:val="en-GB"/>
    </w:rPr>
  </w:style>
  <w:style w:type="table" w:styleId="TableGrid">
    <w:name w:val="Table Grid"/>
    <w:basedOn w:val="TableNormal"/>
    <w:uiPriority w:val="59"/>
    <w:rsid w:val="00173623"/>
    <w:pPr>
      <w:spacing w:after="0" w:line="240" w:lineRule="auto"/>
    </w:pPr>
    <w:rPr>
      <w:rFonts w:ascii="Calibri" w:eastAsia="SimSun" w:hAnsi="Calibri" w:cs="Times New Roman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214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1413"/>
    <w:rPr>
      <w:rFonts w:ascii="Tahoma" w:eastAsia="SimSun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2D79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7919"/>
    <w:rPr>
      <w:rFonts w:ascii="Times New Roman" w:eastAsia="SimSun" w:hAnsi="Times New Roman" w:cs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D79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7919"/>
    <w:rPr>
      <w:rFonts w:ascii="Times New Roman" w:eastAsia="SimSun" w:hAnsi="Times New Roman" w:cs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CB79A02-0AD6-4D46-B487-F0A2BE0EB8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0</Words>
  <Characters>222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or Demographic Research</Company>
  <LinksUpToDate>false</LinksUpToDate>
  <CharactersWithSpaces>2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, Yaoyue</dc:creator>
  <cp:lastModifiedBy>Abella, Jerard Dave</cp:lastModifiedBy>
  <cp:revision>3</cp:revision>
  <cp:lastPrinted>2019-06-05T08:43:00Z</cp:lastPrinted>
  <dcterms:created xsi:type="dcterms:W3CDTF">2019-06-18T08:06:00Z</dcterms:created>
  <dcterms:modified xsi:type="dcterms:W3CDTF">2019-07-26T07:39:00Z</dcterms:modified>
</cp:coreProperties>
</file>